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50564067" w:displacedByCustomXml="next"/>
    <w:bookmarkStart w:id="1" w:name="_Toc41913940" w:displacedByCustomXml="next"/>
    <w:sdt>
      <w:sdtPr>
        <w:rPr>
          <w:rFonts w:ascii="Times New Roman" w:eastAsiaTheme="minorHAnsi" w:hAnsi="Times New Roman" w:cs="Times New Roman"/>
          <w:color w:val="auto"/>
          <w:sz w:val="18"/>
          <w:szCs w:val="22"/>
          <w:lang w:val="en-GB"/>
        </w:rPr>
        <w:id w:val="15611388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618FA2" w14:textId="77777777" w:rsidR="007202D8" w:rsidRPr="00AB47FA" w:rsidRDefault="007202D8" w:rsidP="00AB47FA">
          <w:pPr>
            <w:pStyle w:val="TOCHeading"/>
            <w:rPr>
              <w:rStyle w:val="Heading1Char"/>
              <w:rFonts w:eastAsiaTheme="majorEastAsia"/>
              <w:color w:val="auto"/>
            </w:rPr>
          </w:pPr>
        </w:p>
        <w:p w14:paraId="24A8885C" w14:textId="313250E1" w:rsidR="003A27A7" w:rsidRDefault="007202D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 w:rsidRPr="00AB47FA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AB47F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AB47FA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68111602" w:history="1">
            <w:r w:rsidR="003A27A7" w:rsidRPr="00F9765C">
              <w:rPr>
                <w:rStyle w:val="Hyperlink"/>
                <w:noProof/>
              </w:rPr>
              <w:t>Supplementary Methods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2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2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7083F647" w14:textId="3A9175F9" w:rsidR="003A27A7" w:rsidRDefault="00C117F3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3" w:history="1">
            <w:r w:rsidR="003A27A7" w:rsidRPr="00F9765C">
              <w:rPr>
                <w:rStyle w:val="Hyperlink"/>
                <w:noProof/>
              </w:rPr>
              <w:t>Supplementary Methods M1. Assessment of health outcomes.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3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2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118BFF3A" w14:textId="6CD5B436" w:rsidR="003A27A7" w:rsidRDefault="00C117F3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4" w:history="1">
            <w:r w:rsidR="003A27A7" w:rsidRPr="00F9765C">
              <w:rPr>
                <w:rStyle w:val="Hyperlink"/>
                <w:noProof/>
              </w:rPr>
              <w:t>Supplementary Tables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4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3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42CB0A3E" w14:textId="55801560" w:rsidR="003A27A7" w:rsidRDefault="00C117F3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5" w:history="1">
            <w:r w:rsidR="003A27A7" w:rsidRPr="00F9765C">
              <w:rPr>
                <w:rStyle w:val="Hyperlink"/>
                <w:noProof/>
              </w:rPr>
              <w:t>Supplementary Table S1. Disease outcome definition and exclusion criteria.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5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3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0254D2E1" w14:textId="32620070" w:rsidR="003A27A7" w:rsidRDefault="00C117F3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6" w:history="1">
            <w:r w:rsidR="003A27A7" w:rsidRPr="00F9765C">
              <w:rPr>
                <w:rStyle w:val="Hyperlink"/>
                <w:noProof/>
              </w:rPr>
              <w:t>Supplementary Table S2. Relative risk of 25 common conditions per 5 nmol/l higher IGF-I concentration by various levels of adjustment.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6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8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0B2AB9DD" w14:textId="03C3BDC0" w:rsidR="003A27A7" w:rsidRDefault="00C117F3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7" w:history="1">
            <w:r w:rsidR="003A27A7" w:rsidRPr="00F9765C">
              <w:rPr>
                <w:rStyle w:val="Hyperlink"/>
                <w:noProof/>
              </w:rPr>
              <w:t>Supplementary Figures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7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12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012908A4" w14:textId="5777B6B3" w:rsidR="003A27A7" w:rsidRDefault="00C117F3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68111608" w:history="1">
            <w:r w:rsidR="003A27A7" w:rsidRPr="00F9765C">
              <w:rPr>
                <w:rStyle w:val="Hyperlink"/>
                <w:noProof/>
              </w:rPr>
              <w:t>Supplementary Figure S1. Participant flow chart.</w:t>
            </w:r>
            <w:r w:rsidR="003A27A7">
              <w:rPr>
                <w:noProof/>
                <w:webHidden/>
              </w:rPr>
              <w:tab/>
            </w:r>
            <w:r w:rsidR="003A27A7">
              <w:rPr>
                <w:noProof/>
                <w:webHidden/>
              </w:rPr>
              <w:fldChar w:fldCharType="begin"/>
            </w:r>
            <w:r w:rsidR="003A27A7">
              <w:rPr>
                <w:noProof/>
                <w:webHidden/>
              </w:rPr>
              <w:instrText xml:space="preserve"> PAGEREF _Toc68111608 \h </w:instrText>
            </w:r>
            <w:r w:rsidR="003A27A7">
              <w:rPr>
                <w:noProof/>
                <w:webHidden/>
              </w:rPr>
            </w:r>
            <w:r w:rsidR="003A27A7">
              <w:rPr>
                <w:noProof/>
                <w:webHidden/>
              </w:rPr>
              <w:fldChar w:fldCharType="separate"/>
            </w:r>
            <w:r w:rsidR="003A27A7">
              <w:rPr>
                <w:noProof/>
                <w:webHidden/>
              </w:rPr>
              <w:t>12</w:t>
            </w:r>
            <w:r w:rsidR="003A27A7">
              <w:rPr>
                <w:noProof/>
                <w:webHidden/>
              </w:rPr>
              <w:fldChar w:fldCharType="end"/>
            </w:r>
          </w:hyperlink>
        </w:p>
        <w:p w14:paraId="7164D20C" w14:textId="1C87E6A8" w:rsidR="007202D8" w:rsidRPr="00AB47FA" w:rsidRDefault="007202D8">
          <w:pPr>
            <w:rPr>
              <w:rFonts w:ascii="Times New Roman" w:hAnsi="Times New Roman" w:cs="Times New Roman"/>
            </w:rPr>
          </w:pPr>
          <w:r w:rsidRPr="00AB47FA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3DB03FB" w14:textId="77777777" w:rsidR="007202D8" w:rsidRPr="00AB47FA" w:rsidRDefault="007202D8" w:rsidP="00AB47FA">
      <w:pPr>
        <w:pStyle w:val="Heading1"/>
        <w:sectPr w:rsidR="007202D8" w:rsidRPr="00AB47FA" w:rsidSect="00AE28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21173A" w14:textId="77777777" w:rsidR="00FB0529" w:rsidRPr="0017413C" w:rsidRDefault="00FB0529" w:rsidP="00FB0529">
      <w:pPr>
        <w:pStyle w:val="Heading1"/>
        <w:spacing w:after="120"/>
        <w:ind w:left="0"/>
      </w:pPr>
      <w:bookmarkStart w:id="2" w:name="_Toc66785078"/>
      <w:bookmarkStart w:id="3" w:name="_Toc68111602"/>
      <w:r w:rsidRPr="00AB47FA">
        <w:lastRenderedPageBreak/>
        <w:t xml:space="preserve">Supplementary </w:t>
      </w:r>
      <w:r>
        <w:t>Methods</w:t>
      </w:r>
      <w:bookmarkEnd w:id="2"/>
      <w:bookmarkEnd w:id="3"/>
    </w:p>
    <w:p w14:paraId="0384C88B" w14:textId="77777777" w:rsidR="00FB0529" w:rsidRPr="0017413C" w:rsidRDefault="00FB0529" w:rsidP="00FB0529">
      <w:pPr>
        <w:pStyle w:val="Heading2"/>
        <w:spacing w:after="120"/>
      </w:pPr>
      <w:bookmarkStart w:id="4" w:name="_Toc66785079"/>
      <w:bookmarkStart w:id="5" w:name="_Toc68111603"/>
      <w:r w:rsidRPr="00AB47FA">
        <w:t xml:space="preserve">Supplementary </w:t>
      </w:r>
      <w:r>
        <w:t>Methods</w:t>
      </w:r>
      <w:r w:rsidRPr="00AB47FA">
        <w:t xml:space="preserve"> </w:t>
      </w:r>
      <w:r>
        <w:t>M</w:t>
      </w:r>
      <w:r w:rsidRPr="00AB47FA">
        <w:t xml:space="preserve">1. </w:t>
      </w:r>
      <w:r>
        <w:t>Assessment of health outcomes</w:t>
      </w:r>
      <w:r w:rsidRPr="00AB47FA">
        <w:t>.</w:t>
      </w:r>
      <w:bookmarkEnd w:id="4"/>
      <w:bookmarkEnd w:id="5"/>
    </w:p>
    <w:p w14:paraId="180E2004" w14:textId="77777777" w:rsidR="00FB0529" w:rsidRPr="00497CBD" w:rsidRDefault="00FB0529" w:rsidP="00FB05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6" w:name="_Hlk35942171"/>
      <w:r w:rsidRPr="00497CBD">
        <w:rPr>
          <w:rFonts w:ascii="Times New Roman" w:hAnsi="Times New Roman" w:cs="Times New Roman"/>
          <w:sz w:val="20"/>
          <w:szCs w:val="20"/>
        </w:rPr>
        <w:t>For participants in England, Hospital Episode Statistics (HES) and information on date and cause of death were available until November 30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>, 2020; for participants in Scotland, the Scottish Morbidity Records and information on date and cause of death were available until October 31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497CBD">
        <w:rPr>
          <w:rFonts w:ascii="Times New Roman" w:hAnsi="Times New Roman" w:cs="Times New Roman"/>
          <w:sz w:val="20"/>
          <w:szCs w:val="20"/>
        </w:rPr>
        <w:t>, 2020; and for participants in Wales, the Patient Episode Database and information on date and cause of death were available until February 28</w:t>
      </w:r>
      <w:r w:rsidRPr="00C36E0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, 2018. We also obtained information on cancer registrations (including date and cancer site) from the NHS Central Registers. </w:t>
      </w:r>
      <w:hyperlink r:id="rId8" w:history="1">
        <w:r w:rsidRPr="00497CBD">
          <w:rPr>
            <w:rStyle w:val="Hyperlink"/>
            <w:rFonts w:ascii="Times New Roman" w:hAnsi="Times New Roman" w:cs="Times New Roman"/>
            <w:sz w:val="20"/>
            <w:szCs w:val="20"/>
          </w:rPr>
          <w:t>https://biobank.ndph.ox.ac.uk/showcase/exinfo.cgi?src=Data_providers_and_dates</w:t>
        </w:r>
      </w:hyperlink>
    </w:p>
    <w:bookmarkEnd w:id="6"/>
    <w:p w14:paraId="5DC156F3" w14:textId="77777777" w:rsidR="00497CBD" w:rsidRDefault="00497CBD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319EE3" w14:textId="77777777" w:rsidR="0017413C" w:rsidRPr="00497CBD" w:rsidRDefault="0017413C" w:rsidP="001741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97CBD">
        <w:rPr>
          <w:rFonts w:ascii="Times New Roman" w:hAnsi="Times New Roman" w:cs="Times New Roman"/>
          <w:sz w:val="20"/>
          <w:szCs w:val="20"/>
        </w:rPr>
        <w:t>Disease end points, information on diagnoses or procedures associated with hospital admissions, and causes of death were all coded according to the 9</w:t>
      </w:r>
      <w:r w:rsidRPr="00497CB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 or 10</w:t>
      </w:r>
      <w:r w:rsidRPr="00497CB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97CBD">
        <w:rPr>
          <w:rFonts w:ascii="Times New Roman" w:hAnsi="Times New Roman" w:cs="Times New Roman"/>
          <w:sz w:val="20"/>
          <w:szCs w:val="20"/>
        </w:rPr>
        <w:t xml:space="preserve"> revisions of the World Health Organization’s International Classification of Diseases (ICD-9 and ICD-10), and the Office of Population Censuses and Surveys classification of surgical operations and procedures (OPCS-4), fourth revision. (See Supplementary Table S1 for information on exclusion, diagnosis and procedure codes). </w:t>
      </w:r>
    </w:p>
    <w:p w14:paraId="53A958E9" w14:textId="77777777" w:rsidR="0017413C" w:rsidRPr="0017413C" w:rsidRDefault="0017413C" w:rsidP="0017413C">
      <w:pPr>
        <w:rPr>
          <w:lang w:eastAsia="en-GB"/>
        </w:rPr>
        <w:sectPr w:rsidR="0017413C" w:rsidRPr="0017413C" w:rsidSect="001741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C4B272" w14:textId="77777777" w:rsidR="007202D8" w:rsidRPr="00AB47FA" w:rsidRDefault="00AB47FA" w:rsidP="00AB47FA">
      <w:pPr>
        <w:pStyle w:val="Heading1"/>
      </w:pPr>
      <w:bookmarkStart w:id="7" w:name="_Toc68111604"/>
      <w:r w:rsidRPr="00AB47FA">
        <w:lastRenderedPageBreak/>
        <w:t>Supplementary Tables</w:t>
      </w:r>
      <w:bookmarkEnd w:id="7"/>
    </w:p>
    <w:tbl>
      <w:tblPr>
        <w:tblW w:w="1476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318"/>
        <w:gridCol w:w="1172"/>
        <w:gridCol w:w="1318"/>
        <w:gridCol w:w="1172"/>
        <w:gridCol w:w="1318"/>
        <w:gridCol w:w="1611"/>
        <w:gridCol w:w="2930"/>
        <w:gridCol w:w="2054"/>
      </w:tblGrid>
      <w:tr w:rsidR="0008294D" w:rsidRPr="00AB47FA" w14:paraId="351CA8E3" w14:textId="77777777" w:rsidTr="0008294D">
        <w:trPr>
          <w:trHeight w:val="259"/>
        </w:trPr>
        <w:tc>
          <w:tcPr>
            <w:tcW w:w="14761" w:type="dxa"/>
            <w:gridSpan w:val="9"/>
            <w:hideMark/>
          </w:tcPr>
          <w:p w14:paraId="6EFE840C" w14:textId="77777777" w:rsidR="0008294D" w:rsidRPr="00AB47FA" w:rsidRDefault="0008294D" w:rsidP="00AB47FA">
            <w:pPr>
              <w:pStyle w:val="Heading2"/>
            </w:pPr>
            <w:bookmarkStart w:id="8" w:name="_Toc10813329"/>
            <w:bookmarkStart w:id="9" w:name="_Toc11424906"/>
            <w:bookmarkStart w:id="10" w:name="_Toc35363942"/>
            <w:bookmarkStart w:id="11" w:name="_Toc49342688"/>
            <w:bookmarkStart w:id="12" w:name="_Toc68111605"/>
            <w:r w:rsidRPr="00AB47FA">
              <w:t xml:space="preserve">Supplementary Table </w:t>
            </w:r>
            <w:r w:rsidR="00AB47FA" w:rsidRPr="00AB47FA">
              <w:t>S</w:t>
            </w:r>
            <w:r w:rsidRPr="00AB47FA">
              <w:t>1. Disease outcome definition and exclusion criteria</w:t>
            </w:r>
            <w:bookmarkEnd w:id="8"/>
            <w:bookmarkEnd w:id="9"/>
            <w:bookmarkEnd w:id="10"/>
            <w:r w:rsidRPr="00AB47FA">
              <w:t>.</w:t>
            </w:r>
            <w:bookmarkEnd w:id="11"/>
            <w:bookmarkEnd w:id="12"/>
          </w:p>
        </w:tc>
      </w:tr>
      <w:tr w:rsidR="0008294D" w:rsidRPr="00AB47FA" w14:paraId="7630E46E" w14:textId="77777777" w:rsidTr="0008294D">
        <w:trPr>
          <w:trHeight w:val="610"/>
        </w:trPr>
        <w:tc>
          <w:tcPr>
            <w:tcW w:w="1868" w:type="dxa"/>
            <w:hideMark/>
          </w:tcPr>
          <w:p w14:paraId="2787CEE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dmission cause</w:t>
            </w:r>
          </w:p>
        </w:tc>
        <w:tc>
          <w:tcPr>
            <w:tcW w:w="1318" w:type="dxa"/>
            <w:hideMark/>
          </w:tcPr>
          <w:p w14:paraId="201A385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utcome definition using ICD-10</w:t>
            </w:r>
          </w:p>
        </w:tc>
        <w:tc>
          <w:tcPr>
            <w:tcW w:w="1172" w:type="dxa"/>
            <w:hideMark/>
          </w:tcPr>
          <w:p w14:paraId="28F0E83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Relevant procedure code using OPSC-4 definition </w:t>
            </w:r>
          </w:p>
        </w:tc>
        <w:tc>
          <w:tcPr>
            <w:tcW w:w="1318" w:type="dxa"/>
            <w:hideMark/>
          </w:tcPr>
          <w:p w14:paraId="3D09EBD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ICD-10</w:t>
            </w:r>
          </w:p>
        </w:tc>
        <w:tc>
          <w:tcPr>
            <w:tcW w:w="1172" w:type="dxa"/>
            <w:hideMark/>
          </w:tcPr>
          <w:p w14:paraId="40AA3B4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OPSC-4</w:t>
            </w:r>
          </w:p>
        </w:tc>
        <w:tc>
          <w:tcPr>
            <w:tcW w:w="1318" w:type="dxa"/>
            <w:hideMark/>
          </w:tcPr>
          <w:p w14:paraId="5DAFE86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ICD-9</w:t>
            </w:r>
          </w:p>
        </w:tc>
        <w:tc>
          <w:tcPr>
            <w:tcW w:w="1611" w:type="dxa"/>
            <w:hideMark/>
          </w:tcPr>
          <w:p w14:paraId="4073B5A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xclusion criteria using touchscreen</w:t>
            </w:r>
          </w:p>
        </w:tc>
        <w:tc>
          <w:tcPr>
            <w:tcW w:w="2930" w:type="dxa"/>
            <w:hideMark/>
          </w:tcPr>
          <w:p w14:paraId="320D63C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Exclusion criteria using UKB interviews for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Pr="00AB47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1" w:type="dxa"/>
            <w:hideMark/>
          </w:tcPr>
          <w:p w14:paraId="46BA5A8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Exclusion criteria using UKB interviews for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procedures</w:t>
            </w:r>
            <w:r w:rsidRPr="00AB47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8294D" w:rsidRPr="00AB47FA" w14:paraId="0B38FA7A" w14:textId="77777777" w:rsidTr="0008294D">
        <w:trPr>
          <w:trHeight w:val="397"/>
        </w:trPr>
        <w:tc>
          <w:tcPr>
            <w:tcW w:w="1868" w:type="dxa"/>
            <w:hideMark/>
          </w:tcPr>
          <w:p w14:paraId="4CB850E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irculatory disease</w:t>
            </w:r>
          </w:p>
        </w:tc>
        <w:tc>
          <w:tcPr>
            <w:tcW w:w="1318" w:type="dxa"/>
            <w:hideMark/>
          </w:tcPr>
          <w:p w14:paraId="5604EBB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5D382A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E47285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3AE360E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008787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2002808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B0A0C0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B7BE62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726D712" w14:textId="77777777" w:rsidTr="0008294D">
        <w:trPr>
          <w:trHeight w:val="2137"/>
        </w:trPr>
        <w:tc>
          <w:tcPr>
            <w:tcW w:w="1868" w:type="dxa"/>
            <w:hideMark/>
          </w:tcPr>
          <w:p w14:paraId="23EDD67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schaemic heart diseases</w:t>
            </w:r>
          </w:p>
        </w:tc>
        <w:tc>
          <w:tcPr>
            <w:tcW w:w="1318" w:type="dxa"/>
            <w:hideMark/>
          </w:tcPr>
          <w:p w14:paraId="764A4DC7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20, I21, I22, I23, I24, I25</w:t>
            </w:r>
          </w:p>
        </w:tc>
        <w:tc>
          <w:tcPr>
            <w:tcW w:w="1172" w:type="dxa"/>
            <w:hideMark/>
          </w:tcPr>
          <w:p w14:paraId="1B96B95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051F82F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63AADCEB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2CEA05E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28F151AD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4CD71CC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 2) angina</w:t>
            </w:r>
          </w:p>
          <w:p w14:paraId="7377202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3C1A7F8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5F9AE01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5392C25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40367F7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05C4B56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666EDFB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468A5AE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4CD684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4E4F520F" w14:textId="77777777" w:rsidTr="0008294D">
        <w:trPr>
          <w:trHeight w:val="1146"/>
        </w:trPr>
        <w:tc>
          <w:tcPr>
            <w:tcW w:w="1868" w:type="dxa"/>
            <w:hideMark/>
          </w:tcPr>
          <w:p w14:paraId="48158E8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trial fibrillation and flutter</w:t>
            </w:r>
          </w:p>
        </w:tc>
        <w:tc>
          <w:tcPr>
            <w:tcW w:w="1318" w:type="dxa"/>
            <w:hideMark/>
          </w:tcPr>
          <w:p w14:paraId="7E08B0D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  <w:tc>
          <w:tcPr>
            <w:tcW w:w="1172" w:type="dxa"/>
            <w:hideMark/>
          </w:tcPr>
          <w:p w14:paraId="2E75415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3584540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4C658D41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6EE8CAC1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73B74DA3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A2A6C6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 Heart attack, 2) angina, </w:t>
            </w:r>
          </w:p>
          <w:p w14:paraId="288DDE4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6594ED0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1D554DC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6C9696C6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682319F2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25A74809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1D83430F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4FB05C5B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3BD3FAF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96CE475" w14:textId="77777777" w:rsidTr="0008294D">
        <w:trPr>
          <w:trHeight w:val="2398"/>
        </w:trPr>
        <w:tc>
          <w:tcPr>
            <w:tcW w:w="1868" w:type="dxa"/>
            <w:hideMark/>
          </w:tcPr>
          <w:p w14:paraId="540BE71C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ovascular disease</w:t>
            </w:r>
          </w:p>
        </w:tc>
        <w:tc>
          <w:tcPr>
            <w:tcW w:w="1318" w:type="dxa"/>
            <w:hideMark/>
          </w:tcPr>
          <w:p w14:paraId="67ADF8F5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45 I60 I61 I62 I63 I64 I65 I66 I67 I68 I69  </w:t>
            </w:r>
          </w:p>
        </w:tc>
        <w:tc>
          <w:tcPr>
            <w:tcW w:w="1172" w:type="dxa"/>
            <w:hideMark/>
          </w:tcPr>
          <w:p w14:paraId="1834BC67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3A2C7663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56C68BEE" w14:textId="77777777" w:rsidR="0008294D" w:rsidRPr="009C2333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19F30CB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1C3CA25A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D2D1B8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2) angina</w:t>
            </w:r>
          </w:p>
          <w:p w14:paraId="2686EDA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2157FC0F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476D7D8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4E747E3A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661B5208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4126EA6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0CFA4D2E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 1083 subdural haemorrhage/haematoma</w:t>
            </w:r>
          </w:p>
          <w:p w14:paraId="796F8B30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73BBA75" w14:textId="77777777" w:rsidR="0008294D" w:rsidRPr="00AB47FA" w:rsidRDefault="0008294D" w:rsidP="007202D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7FF2E2DC" w14:textId="77777777" w:rsidTr="0008294D">
        <w:trPr>
          <w:trHeight w:val="2398"/>
        </w:trPr>
        <w:tc>
          <w:tcPr>
            <w:tcW w:w="1868" w:type="dxa"/>
          </w:tcPr>
          <w:p w14:paraId="4185410F" w14:textId="24E18F74" w:rsidR="0008294D" w:rsidRPr="00AB47FA" w:rsidRDefault="00FB0529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schaemic stroke </w:t>
            </w:r>
          </w:p>
        </w:tc>
        <w:tc>
          <w:tcPr>
            <w:tcW w:w="1318" w:type="dxa"/>
          </w:tcPr>
          <w:p w14:paraId="301DAD2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63</w:t>
            </w:r>
          </w:p>
        </w:tc>
        <w:tc>
          <w:tcPr>
            <w:tcW w:w="1172" w:type="dxa"/>
          </w:tcPr>
          <w:p w14:paraId="7D88565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14:paraId="7264D850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</w:tcPr>
          <w:p w14:paraId="21CB6263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</w:tcPr>
          <w:p w14:paraId="128A240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</w:tcPr>
          <w:p w14:paraId="589576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78F71CB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 Heart attack 2) angina, </w:t>
            </w:r>
          </w:p>
          <w:p w14:paraId="3B15B66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</w:tcPr>
          <w:p w14:paraId="4B046FE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0445D7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06774F8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2A325C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690294D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23161EA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1083 subdural haemorrhage/haematoma</w:t>
            </w:r>
          </w:p>
          <w:p w14:paraId="22A2DF3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</w:tcPr>
          <w:p w14:paraId="5D5AD03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5EEFFD4" w14:textId="77777777" w:rsidTr="0008294D">
        <w:trPr>
          <w:trHeight w:val="2352"/>
        </w:trPr>
        <w:tc>
          <w:tcPr>
            <w:tcW w:w="1868" w:type="dxa"/>
            <w:hideMark/>
          </w:tcPr>
          <w:p w14:paraId="23F60F0E" w14:textId="16B6D52A" w:rsidR="0008294D" w:rsidRPr="00AB47FA" w:rsidRDefault="00FB0529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aemorrhagic stroke</w:t>
            </w:r>
          </w:p>
        </w:tc>
        <w:tc>
          <w:tcPr>
            <w:tcW w:w="1318" w:type="dxa"/>
            <w:hideMark/>
          </w:tcPr>
          <w:p w14:paraId="31AC4C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I60 I61</w:t>
            </w:r>
          </w:p>
        </w:tc>
        <w:tc>
          <w:tcPr>
            <w:tcW w:w="1172" w:type="dxa"/>
            <w:hideMark/>
          </w:tcPr>
          <w:p w14:paraId="3A0932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DD891B2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48, I20, I21, I22, I23, I24, I25, G45,  I60, I61, I62, I63, I64, I65, I66, I67, I68, I69  </w:t>
            </w:r>
          </w:p>
        </w:tc>
        <w:tc>
          <w:tcPr>
            <w:tcW w:w="1172" w:type="dxa"/>
            <w:hideMark/>
          </w:tcPr>
          <w:p w14:paraId="485A1D19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18" w:type="dxa"/>
            <w:hideMark/>
          </w:tcPr>
          <w:p w14:paraId="441B343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27.31, 427.32, 410, 411, 412, 413, 414, 430, 431, 432, 433, 434, 435, 436, 437, 438</w:t>
            </w:r>
          </w:p>
        </w:tc>
        <w:tc>
          <w:tcPr>
            <w:tcW w:w="1611" w:type="dxa"/>
            <w:hideMark/>
          </w:tcPr>
          <w:p w14:paraId="62AE8C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s a doctor ever told you that you have the following conditions 6150?'</w:t>
            </w:r>
          </w:p>
          <w:p w14:paraId="5D5E587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) Heart attack2) angina</w:t>
            </w:r>
          </w:p>
          <w:p w14:paraId="0775B6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stroke</w:t>
            </w:r>
          </w:p>
        </w:tc>
        <w:tc>
          <w:tcPr>
            <w:tcW w:w="2930" w:type="dxa"/>
            <w:hideMark/>
          </w:tcPr>
          <w:p w14:paraId="49EE3A6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71 atrial fibrillation </w:t>
            </w:r>
          </w:p>
          <w:p w14:paraId="534371A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83 atrial flutter </w:t>
            </w:r>
          </w:p>
          <w:p w14:paraId="5D6C3DF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4 angina</w:t>
            </w:r>
          </w:p>
          <w:p w14:paraId="1C929B0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75 heart attack/myocardial infarction</w:t>
            </w:r>
          </w:p>
          <w:p w14:paraId="3F51408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1 stroke</w:t>
            </w:r>
          </w:p>
          <w:p w14:paraId="2B24E8E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2 transient ischaemic attack 1083 subdural haemorrhage/haematoma</w:t>
            </w:r>
          </w:p>
          <w:p w14:paraId="42080E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086 subarachnoid haemorrhage</w:t>
            </w:r>
          </w:p>
        </w:tc>
        <w:tc>
          <w:tcPr>
            <w:tcW w:w="2051" w:type="dxa"/>
            <w:hideMark/>
          </w:tcPr>
          <w:p w14:paraId="4A12FF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E43A063" w14:textId="77777777" w:rsidTr="0008294D">
        <w:trPr>
          <w:trHeight w:val="779"/>
        </w:trPr>
        <w:tc>
          <w:tcPr>
            <w:tcW w:w="1868" w:type="dxa"/>
            <w:hideMark/>
          </w:tcPr>
          <w:p w14:paraId="4CD93E7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318" w:type="dxa"/>
            <w:hideMark/>
          </w:tcPr>
          <w:p w14:paraId="453EE60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26, I80, 181, I82 </w:t>
            </w:r>
          </w:p>
        </w:tc>
        <w:tc>
          <w:tcPr>
            <w:tcW w:w="1172" w:type="dxa"/>
            <w:hideMark/>
          </w:tcPr>
          <w:p w14:paraId="190C53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8F583C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26, I80, 181, I82 </w:t>
            </w:r>
          </w:p>
        </w:tc>
        <w:tc>
          <w:tcPr>
            <w:tcW w:w="1172" w:type="dxa"/>
            <w:hideMark/>
          </w:tcPr>
          <w:p w14:paraId="4DCC53E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2BAFDF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415.1, 451, 452, 453 </w:t>
            </w:r>
          </w:p>
        </w:tc>
        <w:tc>
          <w:tcPr>
            <w:tcW w:w="1611" w:type="dxa"/>
            <w:hideMark/>
          </w:tcPr>
          <w:p w14:paraId="4AAD9FA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01D3C3D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068 venous thromboembolic disease </w:t>
            </w:r>
          </w:p>
          <w:p w14:paraId="340C924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094 deep venous thrombosis </w:t>
            </w:r>
          </w:p>
        </w:tc>
        <w:tc>
          <w:tcPr>
            <w:tcW w:w="2051" w:type="dxa"/>
            <w:hideMark/>
          </w:tcPr>
          <w:p w14:paraId="6153933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C3F67B9" w14:textId="77777777" w:rsidTr="0008294D">
        <w:trPr>
          <w:trHeight w:val="1038"/>
        </w:trPr>
        <w:tc>
          <w:tcPr>
            <w:tcW w:w="1868" w:type="dxa"/>
            <w:hideMark/>
          </w:tcPr>
          <w:p w14:paraId="636CD60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Varicose veins of lower extremities  </w:t>
            </w:r>
          </w:p>
        </w:tc>
        <w:tc>
          <w:tcPr>
            <w:tcW w:w="1318" w:type="dxa"/>
            <w:hideMark/>
          </w:tcPr>
          <w:p w14:paraId="615B78C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3 </w:t>
            </w:r>
          </w:p>
        </w:tc>
        <w:tc>
          <w:tcPr>
            <w:tcW w:w="1172" w:type="dxa"/>
            <w:hideMark/>
          </w:tcPr>
          <w:p w14:paraId="0D35208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L84 L85 L86 L87 L88 </w:t>
            </w:r>
          </w:p>
        </w:tc>
        <w:tc>
          <w:tcPr>
            <w:tcW w:w="1318" w:type="dxa"/>
            <w:hideMark/>
          </w:tcPr>
          <w:p w14:paraId="4A2E3B7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3 </w:t>
            </w:r>
          </w:p>
        </w:tc>
        <w:tc>
          <w:tcPr>
            <w:tcW w:w="1172" w:type="dxa"/>
            <w:hideMark/>
          </w:tcPr>
          <w:p w14:paraId="6AABAB8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L84 L85 L86 L87 L88 </w:t>
            </w:r>
          </w:p>
        </w:tc>
        <w:tc>
          <w:tcPr>
            <w:tcW w:w="1318" w:type="dxa"/>
            <w:hideMark/>
          </w:tcPr>
          <w:p w14:paraId="56DF4F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611" w:type="dxa"/>
            <w:hideMark/>
          </w:tcPr>
          <w:p w14:paraId="500B002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112DB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94 varicose veins</w:t>
            </w:r>
          </w:p>
        </w:tc>
        <w:tc>
          <w:tcPr>
            <w:tcW w:w="2051" w:type="dxa"/>
            <w:hideMark/>
          </w:tcPr>
          <w:p w14:paraId="5B8BC63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79 varicose vein surgery</w:t>
            </w:r>
          </w:p>
        </w:tc>
      </w:tr>
      <w:tr w:rsidR="0008294D" w:rsidRPr="00AB47FA" w14:paraId="31E46903" w14:textId="77777777" w:rsidTr="0008294D">
        <w:trPr>
          <w:trHeight w:val="1038"/>
        </w:trPr>
        <w:tc>
          <w:tcPr>
            <w:tcW w:w="1868" w:type="dxa"/>
            <w:hideMark/>
          </w:tcPr>
          <w:p w14:paraId="477AEBD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aemorrhoids  </w:t>
            </w:r>
          </w:p>
        </w:tc>
        <w:tc>
          <w:tcPr>
            <w:tcW w:w="1318" w:type="dxa"/>
            <w:hideMark/>
          </w:tcPr>
          <w:p w14:paraId="51B6637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4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5D125CD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51, H52, H53</w:t>
            </w:r>
          </w:p>
        </w:tc>
        <w:tc>
          <w:tcPr>
            <w:tcW w:w="1318" w:type="dxa"/>
            <w:hideMark/>
          </w:tcPr>
          <w:p w14:paraId="248170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84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14C81BD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51, H52, H53</w:t>
            </w:r>
          </w:p>
        </w:tc>
        <w:tc>
          <w:tcPr>
            <w:tcW w:w="1318" w:type="dxa"/>
            <w:hideMark/>
          </w:tcPr>
          <w:p w14:paraId="5BE073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611" w:type="dxa"/>
            <w:hideMark/>
          </w:tcPr>
          <w:p w14:paraId="4CC931E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D8B94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05 haemorrhoids / piles</w:t>
            </w:r>
          </w:p>
        </w:tc>
        <w:tc>
          <w:tcPr>
            <w:tcW w:w="2051" w:type="dxa"/>
            <w:hideMark/>
          </w:tcPr>
          <w:p w14:paraId="4EBC891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83 haemorrhoidectomy / piles surgery/ banding of piles</w:t>
            </w:r>
          </w:p>
        </w:tc>
      </w:tr>
      <w:tr w:rsidR="0008294D" w:rsidRPr="00AB47FA" w14:paraId="3A44498B" w14:textId="77777777" w:rsidTr="0008294D">
        <w:trPr>
          <w:trHeight w:val="259"/>
        </w:trPr>
        <w:tc>
          <w:tcPr>
            <w:tcW w:w="1868" w:type="dxa"/>
            <w:hideMark/>
          </w:tcPr>
          <w:p w14:paraId="229D65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Respiratory disease</w:t>
            </w:r>
          </w:p>
        </w:tc>
        <w:tc>
          <w:tcPr>
            <w:tcW w:w="1318" w:type="dxa"/>
            <w:hideMark/>
          </w:tcPr>
          <w:p w14:paraId="0B42BEF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AA5CF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60B72F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6046E6A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1B0B0B2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11B7AE6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EA9CFE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39A87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E2F588C" w14:textId="77777777" w:rsidTr="0008294D">
        <w:trPr>
          <w:trHeight w:val="1023"/>
        </w:trPr>
        <w:tc>
          <w:tcPr>
            <w:tcW w:w="1868" w:type="dxa"/>
            <w:hideMark/>
          </w:tcPr>
          <w:p w14:paraId="68C62D6A" w14:textId="77777777" w:rsidR="0008294D" w:rsidRPr="00AB47FA" w:rsidRDefault="00982257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neumonia</w:t>
            </w:r>
          </w:p>
        </w:tc>
        <w:tc>
          <w:tcPr>
            <w:tcW w:w="1318" w:type="dxa"/>
            <w:hideMark/>
          </w:tcPr>
          <w:p w14:paraId="15C926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172" w:type="dxa"/>
            <w:hideMark/>
          </w:tcPr>
          <w:p w14:paraId="60C8AC0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D7CAC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172" w:type="dxa"/>
            <w:hideMark/>
          </w:tcPr>
          <w:p w14:paraId="02E95B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D71FE0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480, 481, 482, 483, 484, 485, 486</w:t>
            </w:r>
          </w:p>
        </w:tc>
        <w:tc>
          <w:tcPr>
            <w:tcW w:w="1611" w:type="dxa"/>
            <w:hideMark/>
          </w:tcPr>
          <w:p w14:paraId="292A9F7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333A78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98 pneumonia</w:t>
            </w:r>
          </w:p>
        </w:tc>
        <w:tc>
          <w:tcPr>
            <w:tcW w:w="2051" w:type="dxa"/>
            <w:hideMark/>
          </w:tcPr>
          <w:p w14:paraId="4FAF2BC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65719DE1" w14:textId="77777777" w:rsidTr="0008294D">
        <w:trPr>
          <w:trHeight w:val="1023"/>
        </w:trPr>
        <w:tc>
          <w:tcPr>
            <w:tcW w:w="1868" w:type="dxa"/>
            <w:hideMark/>
          </w:tcPr>
          <w:p w14:paraId="4964B1E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igestive disease</w:t>
            </w:r>
          </w:p>
        </w:tc>
        <w:tc>
          <w:tcPr>
            <w:tcW w:w="1318" w:type="dxa"/>
            <w:hideMark/>
          </w:tcPr>
          <w:p w14:paraId="3708AF0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632E578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3E1EA8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0CEE43B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BA95A3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1AF6BE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06F4629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8782D6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2FDB4D91" w14:textId="77777777" w:rsidTr="0008294D">
        <w:trPr>
          <w:trHeight w:val="518"/>
        </w:trPr>
        <w:tc>
          <w:tcPr>
            <w:tcW w:w="1868" w:type="dxa"/>
            <w:hideMark/>
          </w:tcPr>
          <w:p w14:paraId="52C2B10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astro-oesophageal reflux disease (GERD)</w:t>
            </w:r>
          </w:p>
        </w:tc>
        <w:tc>
          <w:tcPr>
            <w:tcW w:w="1318" w:type="dxa"/>
            <w:hideMark/>
          </w:tcPr>
          <w:p w14:paraId="120F4AA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1</w:t>
            </w:r>
          </w:p>
        </w:tc>
        <w:tc>
          <w:tcPr>
            <w:tcW w:w="1172" w:type="dxa"/>
            <w:hideMark/>
          </w:tcPr>
          <w:p w14:paraId="6FAF464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227DD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1</w:t>
            </w:r>
          </w:p>
        </w:tc>
        <w:tc>
          <w:tcPr>
            <w:tcW w:w="1172" w:type="dxa"/>
            <w:hideMark/>
          </w:tcPr>
          <w:p w14:paraId="3E62703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17827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30.11, 530.81</w:t>
            </w:r>
          </w:p>
        </w:tc>
        <w:tc>
          <w:tcPr>
            <w:tcW w:w="1611" w:type="dxa"/>
            <w:hideMark/>
          </w:tcPr>
          <w:p w14:paraId="59A18F0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25F92C7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38 gastro-oesophageal reflux (GERD)</w:t>
            </w:r>
          </w:p>
        </w:tc>
        <w:tc>
          <w:tcPr>
            <w:tcW w:w="2051" w:type="dxa"/>
            <w:hideMark/>
          </w:tcPr>
          <w:p w14:paraId="632C26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C1D8315" w14:textId="77777777" w:rsidTr="0008294D">
        <w:trPr>
          <w:trHeight w:val="259"/>
        </w:trPr>
        <w:tc>
          <w:tcPr>
            <w:tcW w:w="1868" w:type="dxa"/>
            <w:hideMark/>
          </w:tcPr>
          <w:p w14:paraId="0B3B7B6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Gastritis and duodenitis </w:t>
            </w:r>
          </w:p>
        </w:tc>
        <w:tc>
          <w:tcPr>
            <w:tcW w:w="1318" w:type="dxa"/>
            <w:hideMark/>
          </w:tcPr>
          <w:p w14:paraId="03F931E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9</w:t>
            </w:r>
          </w:p>
        </w:tc>
        <w:tc>
          <w:tcPr>
            <w:tcW w:w="1172" w:type="dxa"/>
            <w:hideMark/>
          </w:tcPr>
          <w:p w14:paraId="09FD03F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A8E4E1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29</w:t>
            </w:r>
          </w:p>
        </w:tc>
        <w:tc>
          <w:tcPr>
            <w:tcW w:w="1172" w:type="dxa"/>
            <w:hideMark/>
          </w:tcPr>
          <w:p w14:paraId="50575C2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277A8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611" w:type="dxa"/>
            <w:hideMark/>
          </w:tcPr>
          <w:p w14:paraId="039574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7AD0D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64F8E95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130552C" w14:textId="77777777" w:rsidTr="0008294D">
        <w:trPr>
          <w:trHeight w:val="1038"/>
        </w:trPr>
        <w:tc>
          <w:tcPr>
            <w:tcW w:w="1868" w:type="dxa"/>
            <w:hideMark/>
          </w:tcPr>
          <w:p w14:paraId="533A7E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Inguinal hernia  </w:t>
            </w:r>
          </w:p>
        </w:tc>
        <w:tc>
          <w:tcPr>
            <w:tcW w:w="1318" w:type="dxa"/>
            <w:hideMark/>
          </w:tcPr>
          <w:p w14:paraId="061374A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40 </w:t>
            </w:r>
          </w:p>
        </w:tc>
        <w:tc>
          <w:tcPr>
            <w:tcW w:w="1172" w:type="dxa"/>
            <w:hideMark/>
          </w:tcPr>
          <w:p w14:paraId="336EEC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T19, T20, T21</w:t>
            </w:r>
          </w:p>
        </w:tc>
        <w:tc>
          <w:tcPr>
            <w:tcW w:w="1318" w:type="dxa"/>
            <w:hideMark/>
          </w:tcPr>
          <w:p w14:paraId="4163AB0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40  </w:t>
            </w:r>
          </w:p>
        </w:tc>
        <w:tc>
          <w:tcPr>
            <w:tcW w:w="1172" w:type="dxa"/>
            <w:hideMark/>
          </w:tcPr>
          <w:p w14:paraId="27A638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T19, T20, T21</w:t>
            </w:r>
          </w:p>
        </w:tc>
        <w:tc>
          <w:tcPr>
            <w:tcW w:w="1318" w:type="dxa"/>
            <w:hideMark/>
          </w:tcPr>
          <w:p w14:paraId="2ED5C00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611" w:type="dxa"/>
            <w:hideMark/>
          </w:tcPr>
          <w:p w14:paraId="5935088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29565D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13 inguinal hernia</w:t>
            </w:r>
          </w:p>
        </w:tc>
        <w:tc>
          <w:tcPr>
            <w:tcW w:w="2051" w:type="dxa"/>
            <w:hideMark/>
          </w:tcPr>
          <w:p w14:paraId="187166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03 inguinal/femoral hernia repair </w:t>
            </w:r>
          </w:p>
          <w:p w14:paraId="517975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63 inguinal hernia repair </w:t>
            </w:r>
          </w:p>
          <w:p w14:paraId="3B8FA81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02 hernia surgery</w:t>
            </w:r>
          </w:p>
        </w:tc>
      </w:tr>
      <w:tr w:rsidR="0008294D" w:rsidRPr="00AB47FA" w14:paraId="2DBD7DD5" w14:textId="77777777" w:rsidTr="0008294D">
        <w:trPr>
          <w:trHeight w:val="779"/>
        </w:trPr>
        <w:tc>
          <w:tcPr>
            <w:tcW w:w="1868" w:type="dxa"/>
            <w:hideMark/>
          </w:tcPr>
          <w:p w14:paraId="064032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on-infective enteritis and colitis</w:t>
            </w:r>
          </w:p>
        </w:tc>
        <w:tc>
          <w:tcPr>
            <w:tcW w:w="1318" w:type="dxa"/>
            <w:hideMark/>
          </w:tcPr>
          <w:p w14:paraId="67D0F2B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50, K51, K52 </w:t>
            </w:r>
          </w:p>
        </w:tc>
        <w:tc>
          <w:tcPr>
            <w:tcW w:w="1172" w:type="dxa"/>
            <w:hideMark/>
          </w:tcPr>
          <w:p w14:paraId="55FC033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014195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50, K51, K52 </w:t>
            </w:r>
          </w:p>
        </w:tc>
        <w:tc>
          <w:tcPr>
            <w:tcW w:w="1172" w:type="dxa"/>
            <w:hideMark/>
          </w:tcPr>
          <w:p w14:paraId="5E1C05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73FBA32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55, 556, 558</w:t>
            </w:r>
          </w:p>
        </w:tc>
        <w:tc>
          <w:tcPr>
            <w:tcW w:w="1611" w:type="dxa"/>
            <w:hideMark/>
          </w:tcPr>
          <w:p w14:paraId="17AE4B8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49393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59 colitis/not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rohns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or ulcerative colitis </w:t>
            </w:r>
          </w:p>
          <w:p w14:paraId="7C8763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462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rohns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disease </w:t>
            </w:r>
          </w:p>
          <w:p w14:paraId="70F3385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3 ulcerative colitis</w:t>
            </w:r>
          </w:p>
        </w:tc>
        <w:tc>
          <w:tcPr>
            <w:tcW w:w="2051" w:type="dxa"/>
            <w:hideMark/>
          </w:tcPr>
          <w:p w14:paraId="3DC445F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A2CC15F" w14:textId="77777777" w:rsidTr="0008294D">
        <w:trPr>
          <w:trHeight w:val="518"/>
        </w:trPr>
        <w:tc>
          <w:tcPr>
            <w:tcW w:w="1868" w:type="dxa"/>
            <w:hideMark/>
          </w:tcPr>
          <w:p w14:paraId="5991317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iverticular disease of intestine  </w:t>
            </w:r>
          </w:p>
        </w:tc>
        <w:tc>
          <w:tcPr>
            <w:tcW w:w="1318" w:type="dxa"/>
            <w:hideMark/>
          </w:tcPr>
          <w:p w14:paraId="3222867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57</w:t>
            </w:r>
          </w:p>
        </w:tc>
        <w:tc>
          <w:tcPr>
            <w:tcW w:w="1172" w:type="dxa"/>
            <w:hideMark/>
          </w:tcPr>
          <w:p w14:paraId="718CF82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8185B6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57</w:t>
            </w:r>
          </w:p>
        </w:tc>
        <w:tc>
          <w:tcPr>
            <w:tcW w:w="1172" w:type="dxa"/>
            <w:hideMark/>
          </w:tcPr>
          <w:p w14:paraId="6977BF5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1F4FB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611" w:type="dxa"/>
            <w:hideMark/>
          </w:tcPr>
          <w:p w14:paraId="1E68BC4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30A9BE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58 diverticular disease/diverticulitis</w:t>
            </w:r>
          </w:p>
        </w:tc>
        <w:tc>
          <w:tcPr>
            <w:tcW w:w="2051" w:type="dxa"/>
            <w:hideMark/>
          </w:tcPr>
          <w:p w14:paraId="390B86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C0A34A7" w14:textId="77777777" w:rsidTr="0008294D">
        <w:trPr>
          <w:trHeight w:val="518"/>
        </w:trPr>
        <w:tc>
          <w:tcPr>
            <w:tcW w:w="1868" w:type="dxa"/>
            <w:hideMark/>
          </w:tcPr>
          <w:p w14:paraId="72031B3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olon polyps</w:t>
            </w:r>
          </w:p>
        </w:tc>
        <w:tc>
          <w:tcPr>
            <w:tcW w:w="1318" w:type="dxa"/>
            <w:hideMark/>
          </w:tcPr>
          <w:p w14:paraId="7C383F0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12, K63.5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14D61F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H20.1,  H20.2, H20.3, H20.4, H20.5, H20.6,  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2.1, H23.1,</w:t>
            </w:r>
          </w:p>
          <w:p w14:paraId="758CAB2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.1, H28.1</w:t>
            </w:r>
          </w:p>
        </w:tc>
        <w:tc>
          <w:tcPr>
            <w:tcW w:w="1318" w:type="dxa"/>
            <w:hideMark/>
          </w:tcPr>
          <w:p w14:paraId="308E6C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12, K63.5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62DAD9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H20.1,  H20.2, H20.3, H20.4, H20.5, H20.6,  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22.1, H23.1,</w:t>
            </w:r>
          </w:p>
          <w:p w14:paraId="00D68A3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.1, H28.1</w:t>
            </w:r>
          </w:p>
        </w:tc>
        <w:tc>
          <w:tcPr>
            <w:tcW w:w="1318" w:type="dxa"/>
            <w:hideMark/>
          </w:tcPr>
          <w:p w14:paraId="418253B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1.3, 211.4</w:t>
            </w:r>
          </w:p>
        </w:tc>
        <w:tc>
          <w:tcPr>
            <w:tcW w:w="1611" w:type="dxa"/>
            <w:hideMark/>
          </w:tcPr>
          <w:p w14:paraId="3FD1D87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06920E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0  rectal or colon adenoma/polyps</w:t>
            </w:r>
          </w:p>
        </w:tc>
        <w:tc>
          <w:tcPr>
            <w:tcW w:w="2051" w:type="dxa"/>
            <w:hideMark/>
          </w:tcPr>
          <w:p w14:paraId="0C1FD3B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3 rectal or colon polypectomy</w:t>
            </w:r>
          </w:p>
        </w:tc>
      </w:tr>
      <w:tr w:rsidR="0008294D" w:rsidRPr="00AB47FA" w14:paraId="6D53B23D" w14:textId="77777777" w:rsidTr="0008294D">
        <w:trPr>
          <w:trHeight w:val="518"/>
        </w:trPr>
        <w:tc>
          <w:tcPr>
            <w:tcW w:w="1868" w:type="dxa"/>
            <w:hideMark/>
          </w:tcPr>
          <w:p w14:paraId="6E92B957" w14:textId="77777777" w:rsidR="0008294D" w:rsidRPr="00AB47FA" w:rsidRDefault="00982257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8294D" w:rsidRPr="00AB47FA">
              <w:rPr>
                <w:rFonts w:ascii="Times New Roman" w:hAnsi="Times New Roman" w:cs="Times New Roman"/>
                <w:sz w:val="20"/>
                <w:szCs w:val="20"/>
              </w:rPr>
              <w:t>allbladder disease</w:t>
            </w:r>
          </w:p>
        </w:tc>
        <w:tc>
          <w:tcPr>
            <w:tcW w:w="1318" w:type="dxa"/>
            <w:hideMark/>
          </w:tcPr>
          <w:p w14:paraId="0DDD342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80, K81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7A272F4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1318" w:type="dxa"/>
            <w:hideMark/>
          </w:tcPr>
          <w:p w14:paraId="4C4ED3C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K80, K81 </w:t>
            </w:r>
          </w:p>
        </w:tc>
        <w:tc>
          <w:tcPr>
            <w:tcW w:w="1172" w:type="dxa"/>
            <w:hideMark/>
          </w:tcPr>
          <w:p w14:paraId="07201AB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J18</w:t>
            </w:r>
          </w:p>
        </w:tc>
        <w:tc>
          <w:tcPr>
            <w:tcW w:w="1318" w:type="dxa"/>
            <w:hideMark/>
          </w:tcPr>
          <w:p w14:paraId="75AEB87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74, 575.0, 575.1</w:t>
            </w:r>
          </w:p>
        </w:tc>
        <w:tc>
          <w:tcPr>
            <w:tcW w:w="1611" w:type="dxa"/>
            <w:hideMark/>
          </w:tcPr>
          <w:p w14:paraId="4AE8D94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61E5078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61 gall bladder disease</w:t>
            </w:r>
          </w:p>
        </w:tc>
        <w:tc>
          <w:tcPr>
            <w:tcW w:w="2051" w:type="dxa"/>
            <w:hideMark/>
          </w:tcPr>
          <w:p w14:paraId="2A5DEA5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55 cholecystectomy/</w:t>
            </w:r>
          </w:p>
          <w:p w14:paraId="6FF38C2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all bladder removal</w:t>
            </w:r>
          </w:p>
        </w:tc>
      </w:tr>
      <w:tr w:rsidR="0008294D" w:rsidRPr="00AB47FA" w14:paraId="77173AE4" w14:textId="77777777" w:rsidTr="0008294D">
        <w:trPr>
          <w:trHeight w:val="259"/>
        </w:trPr>
        <w:tc>
          <w:tcPr>
            <w:tcW w:w="1868" w:type="dxa"/>
            <w:hideMark/>
          </w:tcPr>
          <w:p w14:paraId="3EE9CFD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Joint disorder</w:t>
            </w:r>
          </w:p>
        </w:tc>
        <w:tc>
          <w:tcPr>
            <w:tcW w:w="1318" w:type="dxa"/>
            <w:hideMark/>
          </w:tcPr>
          <w:p w14:paraId="2AD814F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3EA8629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5CDA995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493A573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5E305E9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00AA055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59B10A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78DAA5C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059E69A2" w14:textId="77777777" w:rsidTr="0008294D">
        <w:trPr>
          <w:trHeight w:val="259"/>
        </w:trPr>
        <w:tc>
          <w:tcPr>
            <w:tcW w:w="1868" w:type="dxa"/>
            <w:hideMark/>
          </w:tcPr>
          <w:p w14:paraId="513B32D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1318" w:type="dxa"/>
            <w:hideMark/>
          </w:tcPr>
          <w:p w14:paraId="671A3F3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15, M16, M17, M18, M19, M47</w:t>
            </w:r>
          </w:p>
        </w:tc>
        <w:tc>
          <w:tcPr>
            <w:tcW w:w="1172" w:type="dxa"/>
            <w:hideMark/>
          </w:tcPr>
          <w:p w14:paraId="74F8FEE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F577B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15, M16, M17, M18, M19, M47</w:t>
            </w:r>
          </w:p>
        </w:tc>
        <w:tc>
          <w:tcPr>
            <w:tcW w:w="1172" w:type="dxa"/>
            <w:hideMark/>
          </w:tcPr>
          <w:p w14:paraId="2A19405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5C5816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715, 721</w:t>
            </w:r>
          </w:p>
        </w:tc>
        <w:tc>
          <w:tcPr>
            <w:tcW w:w="1611" w:type="dxa"/>
            <w:hideMark/>
          </w:tcPr>
          <w:p w14:paraId="250115D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5AED9E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65 osteoarthritis</w:t>
            </w:r>
          </w:p>
        </w:tc>
        <w:tc>
          <w:tcPr>
            <w:tcW w:w="2051" w:type="dxa"/>
            <w:hideMark/>
          </w:tcPr>
          <w:p w14:paraId="0FE9563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EA4A394" w14:textId="77777777" w:rsidTr="0008294D">
        <w:trPr>
          <w:trHeight w:val="259"/>
        </w:trPr>
        <w:tc>
          <w:tcPr>
            <w:tcW w:w="1868" w:type="dxa"/>
            <w:hideMark/>
          </w:tcPr>
          <w:p w14:paraId="29472EE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enitourinary disease</w:t>
            </w:r>
          </w:p>
        </w:tc>
        <w:tc>
          <w:tcPr>
            <w:tcW w:w="1318" w:type="dxa"/>
            <w:hideMark/>
          </w:tcPr>
          <w:p w14:paraId="2ADF904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5DAF33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547A26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482EAB0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164024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34B9779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A2D2B4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41E30E3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3405334E" w14:textId="77777777" w:rsidTr="0008294D">
        <w:trPr>
          <w:trHeight w:val="518"/>
        </w:trPr>
        <w:tc>
          <w:tcPr>
            <w:tcW w:w="1868" w:type="dxa"/>
            <w:hideMark/>
          </w:tcPr>
          <w:p w14:paraId="4D24319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Kidney stones</w:t>
            </w:r>
          </w:p>
        </w:tc>
        <w:tc>
          <w:tcPr>
            <w:tcW w:w="1318" w:type="dxa"/>
            <w:hideMark/>
          </w:tcPr>
          <w:p w14:paraId="008E68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20, N23</w:t>
            </w:r>
          </w:p>
        </w:tc>
        <w:tc>
          <w:tcPr>
            <w:tcW w:w="1172" w:type="dxa"/>
            <w:hideMark/>
          </w:tcPr>
          <w:p w14:paraId="724B2A9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8AE095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20, N23</w:t>
            </w:r>
          </w:p>
        </w:tc>
        <w:tc>
          <w:tcPr>
            <w:tcW w:w="1172" w:type="dxa"/>
            <w:hideMark/>
          </w:tcPr>
          <w:p w14:paraId="57A9719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1A76F0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92, 788.0</w:t>
            </w:r>
          </w:p>
        </w:tc>
        <w:tc>
          <w:tcPr>
            <w:tcW w:w="1611" w:type="dxa"/>
            <w:hideMark/>
          </w:tcPr>
          <w:p w14:paraId="60032DA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4FBDBB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7 kidney stone/ureter stone/bladder stone</w:t>
            </w:r>
          </w:p>
        </w:tc>
        <w:tc>
          <w:tcPr>
            <w:tcW w:w="2051" w:type="dxa"/>
            <w:hideMark/>
          </w:tcPr>
          <w:p w14:paraId="7D2949E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7percutaneous/open kidney stone surgery/lithotripsy</w:t>
            </w:r>
          </w:p>
        </w:tc>
      </w:tr>
      <w:tr w:rsidR="0008294D" w:rsidRPr="00AB47FA" w14:paraId="511E21A3" w14:textId="77777777" w:rsidTr="0008294D">
        <w:trPr>
          <w:trHeight w:val="518"/>
        </w:trPr>
        <w:tc>
          <w:tcPr>
            <w:tcW w:w="1868" w:type="dxa"/>
            <w:hideMark/>
          </w:tcPr>
          <w:p w14:paraId="468E121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318" w:type="dxa"/>
            <w:hideMark/>
          </w:tcPr>
          <w:p w14:paraId="53583B7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</w:tc>
        <w:tc>
          <w:tcPr>
            <w:tcW w:w="1172" w:type="dxa"/>
            <w:hideMark/>
          </w:tcPr>
          <w:p w14:paraId="7AEE38E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0097BE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</w:tc>
        <w:tc>
          <w:tcPr>
            <w:tcW w:w="1172" w:type="dxa"/>
            <w:hideMark/>
          </w:tcPr>
          <w:p w14:paraId="26E387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1E00A8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599.0</w:t>
            </w:r>
          </w:p>
        </w:tc>
        <w:tc>
          <w:tcPr>
            <w:tcW w:w="1611" w:type="dxa"/>
            <w:hideMark/>
          </w:tcPr>
          <w:p w14:paraId="0B01477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B2094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196 urinary tract infection/kidney infection</w:t>
            </w:r>
          </w:p>
        </w:tc>
        <w:tc>
          <w:tcPr>
            <w:tcW w:w="2051" w:type="dxa"/>
            <w:hideMark/>
          </w:tcPr>
          <w:p w14:paraId="3BE1664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6BD61517" w14:textId="77777777" w:rsidTr="0008294D">
        <w:trPr>
          <w:trHeight w:val="779"/>
        </w:trPr>
        <w:tc>
          <w:tcPr>
            <w:tcW w:w="1868" w:type="dxa"/>
            <w:hideMark/>
          </w:tcPr>
          <w:p w14:paraId="0BFD549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yperplasia of prostate</w:t>
            </w:r>
          </w:p>
        </w:tc>
        <w:tc>
          <w:tcPr>
            <w:tcW w:w="1318" w:type="dxa"/>
            <w:hideMark/>
          </w:tcPr>
          <w:p w14:paraId="10A3E22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1172" w:type="dxa"/>
            <w:hideMark/>
          </w:tcPr>
          <w:p w14:paraId="7A28BBB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7B5BCB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1172" w:type="dxa"/>
            <w:hideMark/>
          </w:tcPr>
          <w:p w14:paraId="62146C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49CE0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611" w:type="dxa"/>
            <w:hideMark/>
          </w:tcPr>
          <w:p w14:paraId="515059A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128BACC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16 benign prostatic hypertrophy </w:t>
            </w:r>
          </w:p>
          <w:p w14:paraId="136F99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96 enlarged prostate</w:t>
            </w:r>
          </w:p>
        </w:tc>
        <w:tc>
          <w:tcPr>
            <w:tcW w:w="2051" w:type="dxa"/>
            <w:hideMark/>
          </w:tcPr>
          <w:p w14:paraId="3B70A77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9E37ECF" w14:textId="77777777" w:rsidTr="0008294D">
        <w:trPr>
          <w:trHeight w:val="518"/>
        </w:trPr>
        <w:tc>
          <w:tcPr>
            <w:tcW w:w="1868" w:type="dxa"/>
            <w:hideMark/>
          </w:tcPr>
          <w:p w14:paraId="0EF3F36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Female genital prolapse  </w:t>
            </w:r>
          </w:p>
        </w:tc>
        <w:tc>
          <w:tcPr>
            <w:tcW w:w="1318" w:type="dxa"/>
            <w:hideMark/>
          </w:tcPr>
          <w:p w14:paraId="3FCDFE4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N81 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5C9FC7C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51, M52, M53, P22, P23, P24</w:t>
            </w:r>
          </w:p>
        </w:tc>
        <w:tc>
          <w:tcPr>
            <w:tcW w:w="1318" w:type="dxa"/>
            <w:hideMark/>
          </w:tcPr>
          <w:p w14:paraId="78C0C22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N81 </w:t>
            </w:r>
          </w:p>
        </w:tc>
        <w:tc>
          <w:tcPr>
            <w:tcW w:w="1172" w:type="dxa"/>
            <w:hideMark/>
          </w:tcPr>
          <w:p w14:paraId="15E6868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M51, M52, M53, P22, P23, P24</w:t>
            </w:r>
          </w:p>
        </w:tc>
        <w:tc>
          <w:tcPr>
            <w:tcW w:w="1318" w:type="dxa"/>
            <w:hideMark/>
          </w:tcPr>
          <w:p w14:paraId="47C4A4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611" w:type="dxa"/>
            <w:hideMark/>
          </w:tcPr>
          <w:p w14:paraId="5DDEA4C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4163A1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3 vaginal prolapse/uterine prolapse</w:t>
            </w:r>
          </w:p>
        </w:tc>
        <w:tc>
          <w:tcPr>
            <w:tcW w:w="2051" w:type="dxa"/>
            <w:hideMark/>
          </w:tcPr>
          <w:p w14:paraId="2634FBF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61 vaginal prolapse/</w:t>
            </w:r>
          </w:p>
          <w:p w14:paraId="59B1ED2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olposuspension</w:t>
            </w:r>
            <w:proofErr w:type="spellEnd"/>
          </w:p>
        </w:tc>
      </w:tr>
      <w:tr w:rsidR="0008294D" w:rsidRPr="00AB47FA" w14:paraId="70F7DD7C" w14:textId="77777777" w:rsidTr="0008294D">
        <w:trPr>
          <w:trHeight w:val="259"/>
        </w:trPr>
        <w:tc>
          <w:tcPr>
            <w:tcW w:w="1868" w:type="dxa"/>
            <w:hideMark/>
          </w:tcPr>
          <w:p w14:paraId="478480E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Other diseases</w:t>
            </w:r>
          </w:p>
        </w:tc>
        <w:tc>
          <w:tcPr>
            <w:tcW w:w="1318" w:type="dxa"/>
            <w:hideMark/>
          </w:tcPr>
          <w:p w14:paraId="4152C0A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1EB5246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264343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hideMark/>
          </w:tcPr>
          <w:p w14:paraId="7D70920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629E1E5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hideMark/>
          </w:tcPr>
          <w:p w14:paraId="66FF7BC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723C384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hideMark/>
          </w:tcPr>
          <w:p w14:paraId="0B48552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55B15B53" w14:textId="77777777" w:rsidTr="0008294D">
        <w:trPr>
          <w:trHeight w:val="1817"/>
        </w:trPr>
        <w:tc>
          <w:tcPr>
            <w:tcW w:w="1868" w:type="dxa"/>
            <w:hideMark/>
          </w:tcPr>
          <w:p w14:paraId="6FF8C4D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terine fibroids</w:t>
            </w:r>
          </w:p>
        </w:tc>
        <w:tc>
          <w:tcPr>
            <w:tcW w:w="1318" w:type="dxa"/>
            <w:hideMark/>
          </w:tcPr>
          <w:p w14:paraId="35A49AC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25 </w:t>
            </w:r>
          </w:p>
        </w:tc>
        <w:tc>
          <w:tcPr>
            <w:tcW w:w="1172" w:type="dxa"/>
            <w:hideMark/>
          </w:tcPr>
          <w:p w14:paraId="06D2144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Q10, Q18, Q074, Q089, Q171, Q092, Q093, Q161, T43</w:t>
            </w:r>
          </w:p>
        </w:tc>
        <w:tc>
          <w:tcPr>
            <w:tcW w:w="1318" w:type="dxa"/>
            <w:hideMark/>
          </w:tcPr>
          <w:p w14:paraId="44603DF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25 </w:t>
            </w:r>
          </w:p>
        </w:tc>
        <w:tc>
          <w:tcPr>
            <w:tcW w:w="1172" w:type="dxa"/>
            <w:hideMark/>
          </w:tcPr>
          <w:p w14:paraId="3B36B8C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Q10, Q18, Q074, Q089, Q171, Q092, Q093, Q161, T43</w:t>
            </w:r>
          </w:p>
        </w:tc>
        <w:tc>
          <w:tcPr>
            <w:tcW w:w="1318" w:type="dxa"/>
            <w:hideMark/>
          </w:tcPr>
          <w:p w14:paraId="3D5A6D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611" w:type="dxa"/>
            <w:hideMark/>
          </w:tcPr>
          <w:p w14:paraId="511B1F8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Ever had hysterectomy 3591'</w:t>
            </w:r>
          </w:p>
          <w:p w14:paraId="18946EA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)yes </w:t>
            </w:r>
          </w:p>
          <w:p w14:paraId="1164FD5E" w14:textId="77777777" w:rsidR="0008294D" w:rsidRPr="00AB47FA" w:rsidRDefault="0008294D" w:rsidP="00C53C88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8C1A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Ever had menopause 2724'</w:t>
            </w:r>
          </w:p>
          <w:p w14:paraId="6A0B3BC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) don't know had hysterectomy</w:t>
            </w:r>
          </w:p>
        </w:tc>
        <w:tc>
          <w:tcPr>
            <w:tcW w:w="2930" w:type="dxa"/>
            <w:hideMark/>
          </w:tcPr>
          <w:p w14:paraId="4C02108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1 uterine fibroids</w:t>
            </w:r>
          </w:p>
        </w:tc>
        <w:tc>
          <w:tcPr>
            <w:tcW w:w="2051" w:type="dxa"/>
            <w:hideMark/>
          </w:tcPr>
          <w:p w14:paraId="0640B17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509 myomectomy/fibroids removed </w:t>
            </w:r>
          </w:p>
          <w:p w14:paraId="7AE59C7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57 hysterectomy 1358 hysterectomy with oophorectomy 1359 hysterectomy with cervical sparing</w:t>
            </w:r>
          </w:p>
        </w:tc>
      </w:tr>
      <w:tr w:rsidR="0008294D" w:rsidRPr="00AB47FA" w14:paraId="2EEF98B3" w14:textId="77777777" w:rsidTr="0008294D">
        <w:trPr>
          <w:trHeight w:val="259"/>
        </w:trPr>
        <w:tc>
          <w:tcPr>
            <w:tcW w:w="1868" w:type="dxa"/>
            <w:hideMark/>
          </w:tcPr>
          <w:p w14:paraId="100958F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ron deficiency anaemia (IDA)</w:t>
            </w:r>
          </w:p>
        </w:tc>
        <w:tc>
          <w:tcPr>
            <w:tcW w:w="1318" w:type="dxa"/>
            <w:hideMark/>
          </w:tcPr>
          <w:p w14:paraId="51A7D9F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50</w:t>
            </w:r>
          </w:p>
        </w:tc>
        <w:tc>
          <w:tcPr>
            <w:tcW w:w="1172" w:type="dxa"/>
            <w:hideMark/>
          </w:tcPr>
          <w:p w14:paraId="2F60F24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353C68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50</w:t>
            </w:r>
          </w:p>
        </w:tc>
        <w:tc>
          <w:tcPr>
            <w:tcW w:w="1172" w:type="dxa"/>
            <w:hideMark/>
          </w:tcPr>
          <w:p w14:paraId="6984281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0E01E02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611" w:type="dxa"/>
            <w:hideMark/>
          </w:tcPr>
          <w:p w14:paraId="7901190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3A2ADC3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330 iron deficiency anaemia</w:t>
            </w:r>
          </w:p>
        </w:tc>
        <w:tc>
          <w:tcPr>
            <w:tcW w:w="2051" w:type="dxa"/>
            <w:hideMark/>
          </w:tcPr>
          <w:p w14:paraId="19500C2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2F9E9DF2" w14:textId="77777777" w:rsidTr="0008294D">
        <w:trPr>
          <w:trHeight w:val="1557"/>
        </w:trPr>
        <w:tc>
          <w:tcPr>
            <w:tcW w:w="1868" w:type="dxa"/>
            <w:hideMark/>
          </w:tcPr>
          <w:p w14:paraId="38C1E504" w14:textId="77777777" w:rsidR="0008294D" w:rsidRPr="00AB47FA" w:rsidRDefault="0008294D" w:rsidP="009822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318" w:type="dxa"/>
            <w:hideMark/>
          </w:tcPr>
          <w:p w14:paraId="017BAA1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10, E11, E12, E13, E14</w:t>
            </w:r>
          </w:p>
        </w:tc>
        <w:tc>
          <w:tcPr>
            <w:tcW w:w="1172" w:type="dxa"/>
            <w:hideMark/>
          </w:tcPr>
          <w:p w14:paraId="0037F8F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7E56C45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E10, E11, E12, E13, E14</w:t>
            </w:r>
          </w:p>
        </w:tc>
        <w:tc>
          <w:tcPr>
            <w:tcW w:w="1172" w:type="dxa"/>
            <w:hideMark/>
          </w:tcPr>
          <w:p w14:paraId="61B734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hideMark/>
          </w:tcPr>
          <w:p w14:paraId="4C598C5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611" w:type="dxa"/>
            <w:hideMark/>
          </w:tcPr>
          <w:p w14:paraId="226AF32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diagnosed diabetes 2443' 1)yes</w:t>
            </w:r>
          </w:p>
          <w:p w14:paraId="7BFFD6F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E5D45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Taking medications  6177'</w:t>
            </w:r>
          </w:p>
          <w:p w14:paraId="2C0FB99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3) insulin</w:t>
            </w:r>
          </w:p>
        </w:tc>
        <w:tc>
          <w:tcPr>
            <w:tcW w:w="2930" w:type="dxa"/>
            <w:hideMark/>
          </w:tcPr>
          <w:p w14:paraId="724FA1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0 diabetes </w:t>
            </w:r>
          </w:p>
          <w:p w14:paraId="73E94A4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1 gestational diabetes </w:t>
            </w:r>
          </w:p>
          <w:p w14:paraId="57D414C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1222 type 1 diabetes </w:t>
            </w:r>
          </w:p>
          <w:p w14:paraId="7E2F22E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223 type 2 diabetes</w:t>
            </w:r>
          </w:p>
        </w:tc>
        <w:tc>
          <w:tcPr>
            <w:tcW w:w="2051" w:type="dxa"/>
            <w:hideMark/>
          </w:tcPr>
          <w:p w14:paraId="715A4890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94D" w:rsidRPr="00AB47FA" w14:paraId="1C3534CC" w14:textId="77777777" w:rsidTr="0008294D">
        <w:trPr>
          <w:trHeight w:val="259"/>
        </w:trPr>
        <w:tc>
          <w:tcPr>
            <w:tcW w:w="1868" w:type="dxa"/>
            <w:hideMark/>
          </w:tcPr>
          <w:p w14:paraId="731E1A7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Carpal tunnel syndrome  </w:t>
            </w:r>
          </w:p>
        </w:tc>
        <w:tc>
          <w:tcPr>
            <w:tcW w:w="1318" w:type="dxa"/>
            <w:hideMark/>
          </w:tcPr>
          <w:p w14:paraId="64EA20F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56.0</w:t>
            </w:r>
          </w:p>
        </w:tc>
        <w:tc>
          <w:tcPr>
            <w:tcW w:w="1172" w:type="dxa"/>
            <w:hideMark/>
          </w:tcPr>
          <w:p w14:paraId="0500A17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 A65.1</w:t>
            </w:r>
          </w:p>
        </w:tc>
        <w:tc>
          <w:tcPr>
            <w:tcW w:w="1318" w:type="dxa"/>
            <w:hideMark/>
          </w:tcPr>
          <w:p w14:paraId="044023D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G56.0</w:t>
            </w:r>
            <w:r w:rsidRPr="00AB47F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72" w:type="dxa"/>
            <w:hideMark/>
          </w:tcPr>
          <w:p w14:paraId="2BAC748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A65.1</w:t>
            </w:r>
          </w:p>
        </w:tc>
        <w:tc>
          <w:tcPr>
            <w:tcW w:w="1318" w:type="dxa"/>
            <w:hideMark/>
          </w:tcPr>
          <w:p w14:paraId="11FF556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54.0</w:t>
            </w:r>
          </w:p>
        </w:tc>
        <w:tc>
          <w:tcPr>
            <w:tcW w:w="1611" w:type="dxa"/>
            <w:hideMark/>
          </w:tcPr>
          <w:p w14:paraId="0B7D3681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0" w:type="dxa"/>
            <w:hideMark/>
          </w:tcPr>
          <w:p w14:paraId="5DA0A8A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41 carpal tunnel syndrome</w:t>
            </w:r>
          </w:p>
        </w:tc>
        <w:tc>
          <w:tcPr>
            <w:tcW w:w="2051" w:type="dxa"/>
            <w:hideMark/>
          </w:tcPr>
          <w:p w14:paraId="7773454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501 carpal tunnel surgery</w:t>
            </w:r>
          </w:p>
        </w:tc>
      </w:tr>
      <w:tr w:rsidR="0008294D" w:rsidRPr="00AB47FA" w14:paraId="5CC0127F" w14:textId="77777777" w:rsidTr="0008294D">
        <w:trPr>
          <w:trHeight w:val="2337"/>
        </w:trPr>
        <w:tc>
          <w:tcPr>
            <w:tcW w:w="1868" w:type="dxa"/>
            <w:hideMark/>
          </w:tcPr>
          <w:p w14:paraId="4037299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 xml:space="preserve">Cataract   </w:t>
            </w:r>
          </w:p>
        </w:tc>
        <w:tc>
          <w:tcPr>
            <w:tcW w:w="1318" w:type="dxa"/>
            <w:hideMark/>
          </w:tcPr>
          <w:p w14:paraId="1F43312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, H26, Q120</w:t>
            </w:r>
          </w:p>
        </w:tc>
        <w:tc>
          <w:tcPr>
            <w:tcW w:w="1172" w:type="dxa"/>
            <w:hideMark/>
          </w:tcPr>
          <w:p w14:paraId="6FC1F1A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71, C72, C73, C74, C75</w:t>
            </w:r>
          </w:p>
        </w:tc>
        <w:tc>
          <w:tcPr>
            <w:tcW w:w="1318" w:type="dxa"/>
            <w:hideMark/>
          </w:tcPr>
          <w:p w14:paraId="7E603B8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H25, H26, Q120, E10, E11, E13, E14</w:t>
            </w:r>
          </w:p>
        </w:tc>
        <w:tc>
          <w:tcPr>
            <w:tcW w:w="1172" w:type="dxa"/>
            <w:hideMark/>
          </w:tcPr>
          <w:p w14:paraId="4CD89C2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C71, C72, C73, C74, C75</w:t>
            </w:r>
          </w:p>
        </w:tc>
        <w:tc>
          <w:tcPr>
            <w:tcW w:w="1318" w:type="dxa"/>
            <w:hideMark/>
          </w:tcPr>
          <w:p w14:paraId="2CEB9CF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66, 250</w:t>
            </w:r>
          </w:p>
        </w:tc>
        <w:tc>
          <w:tcPr>
            <w:tcW w:w="1611" w:type="dxa"/>
            <w:hideMark/>
          </w:tcPr>
          <w:p w14:paraId="65F0D7C3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Have eye problems 6148'</w:t>
            </w:r>
          </w:p>
          <w:p w14:paraId="63924A9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4)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taract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</w:t>
            </w:r>
          </w:p>
          <w:p w14:paraId="7E44CBF6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30518A4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UKB variable 'Dr. </w:t>
            </w:r>
            <w:proofErr w:type="spellStart"/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agnosed</w:t>
            </w:r>
            <w:proofErr w:type="spellEnd"/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iabetes 2443' </w:t>
            </w:r>
            <w:proofErr w:type="gramStart"/>
            <w:r w:rsidRPr="00AB47F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)yes</w:t>
            </w:r>
            <w:proofErr w:type="gramEnd"/>
          </w:p>
          <w:p w14:paraId="4332FE57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654380F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UKB variable 'Taking medications  6177'</w:t>
            </w:r>
          </w:p>
          <w:p w14:paraId="37F752DE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3) insulin</w:t>
            </w:r>
          </w:p>
        </w:tc>
        <w:tc>
          <w:tcPr>
            <w:tcW w:w="2930" w:type="dxa"/>
            <w:hideMark/>
          </w:tcPr>
          <w:p w14:paraId="2632EA10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278 </w:t>
            </w:r>
            <w:proofErr w:type="spellStart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taract</w:t>
            </w:r>
            <w:proofErr w:type="spellEnd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220 </w:t>
            </w:r>
            <w:proofErr w:type="spellStart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1221 </w:t>
            </w:r>
            <w:proofErr w:type="spellStart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estational</w:t>
            </w:r>
            <w:proofErr w:type="spellEnd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0A4A325F" w14:textId="77777777" w:rsidR="0008294D" w:rsidRPr="009C2333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222 type 1 </w:t>
            </w:r>
            <w:proofErr w:type="spellStart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iabetes</w:t>
            </w:r>
            <w:proofErr w:type="spellEnd"/>
            <w:r w:rsidRPr="009C233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5B7B0FB9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223 type 2 diabetes</w:t>
            </w:r>
          </w:p>
        </w:tc>
        <w:tc>
          <w:tcPr>
            <w:tcW w:w="2051" w:type="dxa"/>
            <w:hideMark/>
          </w:tcPr>
          <w:p w14:paraId="1B17024D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1435 cataract extraction/lens implant</w:t>
            </w:r>
          </w:p>
        </w:tc>
      </w:tr>
      <w:tr w:rsidR="0008294D" w:rsidRPr="00AB47FA" w14:paraId="7638DF1C" w14:textId="77777777" w:rsidTr="0008294D">
        <w:trPr>
          <w:trHeight w:val="259"/>
        </w:trPr>
        <w:tc>
          <w:tcPr>
            <w:tcW w:w="1868" w:type="dxa"/>
            <w:tcBorders>
              <w:bottom w:val="single" w:sz="4" w:space="0" w:color="auto"/>
            </w:tcBorders>
            <w:hideMark/>
          </w:tcPr>
          <w:p w14:paraId="4F9279C3" w14:textId="77777777" w:rsidR="0008294D" w:rsidRPr="00FB0529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0529">
              <w:rPr>
                <w:rFonts w:ascii="Times New Roman" w:hAnsi="Times New Roman" w:cs="Times New Roman"/>
                <w:sz w:val="20"/>
                <w:szCs w:val="20"/>
              </w:rPr>
              <w:t xml:space="preserve">Cellulitis  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41560F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hideMark/>
          </w:tcPr>
          <w:p w14:paraId="1DA5020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5E4C4CCA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hideMark/>
          </w:tcPr>
          <w:p w14:paraId="302AD7B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</w:tcPr>
          <w:p w14:paraId="76A19A3B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681, 68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14:paraId="30A6D015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tcBorders>
              <w:bottom w:val="single" w:sz="4" w:space="0" w:color="auto"/>
            </w:tcBorders>
            <w:hideMark/>
          </w:tcPr>
          <w:p w14:paraId="0A8978D8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B47FA">
              <w:rPr>
                <w:rFonts w:ascii="Times New Roman" w:hAnsi="Times New Roman" w:cs="Times New Roman"/>
              </w:rPr>
              <w:t>1625 cellulitis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hideMark/>
          </w:tcPr>
          <w:p w14:paraId="56EDA752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8294D" w:rsidRPr="00AB47FA" w14:paraId="2C9DA662" w14:textId="77777777" w:rsidTr="0008294D">
        <w:trPr>
          <w:trHeight w:val="215"/>
        </w:trPr>
        <w:tc>
          <w:tcPr>
            <w:tcW w:w="14761" w:type="dxa"/>
            <w:gridSpan w:val="9"/>
            <w:tcBorders>
              <w:left w:val="nil"/>
              <w:bottom w:val="nil"/>
              <w:right w:val="nil"/>
            </w:tcBorders>
            <w:hideMark/>
          </w:tcPr>
          <w:p w14:paraId="7ED42BB4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Based on ICD-10 definition and UKB variable 20002</w:t>
            </w:r>
          </w:p>
        </w:tc>
      </w:tr>
      <w:tr w:rsidR="0008294D" w:rsidRPr="00AB47FA" w14:paraId="4B408FF8" w14:textId="77777777" w:rsidTr="0008294D">
        <w:trPr>
          <w:trHeight w:val="97"/>
        </w:trPr>
        <w:tc>
          <w:tcPr>
            <w:tcW w:w="14761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B92C" w14:textId="77777777" w:rsidR="0008294D" w:rsidRPr="00AB47FA" w:rsidRDefault="0008294D" w:rsidP="00C53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4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B47FA">
              <w:rPr>
                <w:rFonts w:ascii="Times New Roman" w:hAnsi="Times New Roman" w:cs="Times New Roman"/>
                <w:sz w:val="20"/>
                <w:szCs w:val="20"/>
              </w:rPr>
              <w:t>Based on OPSC-4 definition and UKB variable 20004</w:t>
            </w:r>
          </w:p>
        </w:tc>
      </w:tr>
    </w:tbl>
    <w:p w14:paraId="06E005C6" w14:textId="77777777" w:rsidR="007202D8" w:rsidRPr="00AB47FA" w:rsidRDefault="007202D8" w:rsidP="007202D8">
      <w:pPr>
        <w:rPr>
          <w:rFonts w:ascii="Times New Roman" w:hAnsi="Times New Roman" w:cs="Times New Roman"/>
          <w:lang w:eastAsia="en-GB"/>
        </w:rPr>
      </w:pPr>
    </w:p>
    <w:p w14:paraId="5B4A26E3" w14:textId="77777777" w:rsidR="007202D8" w:rsidRPr="00AB47FA" w:rsidRDefault="007202D8" w:rsidP="007202D8">
      <w:pPr>
        <w:rPr>
          <w:rFonts w:ascii="Times New Roman" w:hAnsi="Times New Roman" w:cs="Times New Roman"/>
          <w:lang w:eastAsia="en-GB"/>
        </w:rPr>
      </w:pPr>
    </w:p>
    <w:p w14:paraId="46C2C7E1" w14:textId="77777777" w:rsidR="00AE28F7" w:rsidRPr="00AB47FA" w:rsidRDefault="00AE28F7" w:rsidP="007202D8">
      <w:pPr>
        <w:rPr>
          <w:rFonts w:ascii="Times New Roman" w:hAnsi="Times New Roman" w:cs="Times New Roman"/>
          <w:lang w:eastAsia="en-GB"/>
        </w:rPr>
        <w:sectPr w:rsidR="00AE28F7" w:rsidRPr="00AB47FA" w:rsidSect="007202D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166" w:type="dxa"/>
        <w:jc w:val="center"/>
        <w:tblLayout w:type="fixed"/>
        <w:tblLook w:val="04A0" w:firstRow="1" w:lastRow="0" w:firstColumn="1" w:lastColumn="0" w:noHBand="0" w:noVBand="1"/>
      </w:tblPr>
      <w:tblGrid>
        <w:gridCol w:w="2275"/>
        <w:gridCol w:w="2133"/>
        <w:gridCol w:w="1334"/>
        <w:gridCol w:w="1563"/>
        <w:gridCol w:w="1563"/>
        <w:gridCol w:w="1707"/>
        <w:gridCol w:w="1564"/>
        <w:gridCol w:w="1001"/>
        <w:gridCol w:w="1510"/>
        <w:gridCol w:w="1516"/>
      </w:tblGrid>
      <w:tr w:rsidR="00AE28F7" w:rsidRPr="00AB47FA" w14:paraId="374DA3E2" w14:textId="77777777" w:rsidTr="007202D8">
        <w:trPr>
          <w:trHeight w:val="20"/>
          <w:jc w:val="center"/>
        </w:trPr>
        <w:tc>
          <w:tcPr>
            <w:tcW w:w="16166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ACE6B" w14:textId="6A2708DC" w:rsidR="00AE28F7" w:rsidRPr="00AB47FA" w:rsidRDefault="00AE28F7" w:rsidP="00786E86">
            <w:pPr>
              <w:pStyle w:val="Heading2"/>
            </w:pPr>
            <w:bookmarkStart w:id="13" w:name="_Toc68111606"/>
            <w:r w:rsidRPr="00AB47FA">
              <w:lastRenderedPageBreak/>
              <w:t xml:space="preserve">Supplementary Table </w:t>
            </w:r>
            <w:r w:rsidR="00AB47FA" w:rsidRPr="00AB47FA">
              <w:t>S</w:t>
            </w:r>
            <w:r w:rsidR="002A5B8D" w:rsidRPr="00AB47FA">
              <w:t>2</w:t>
            </w:r>
            <w:r w:rsidRPr="00AB47FA">
              <w:t>. R</w:t>
            </w:r>
            <w:r w:rsidR="00982257">
              <w:t>elative r</w:t>
            </w:r>
            <w:r w:rsidRPr="00AB47FA">
              <w:t>isk of 25 common conditions per 5 nmol/l higher IGF-I concentration by various levels of adjustment</w:t>
            </w:r>
            <w:bookmarkEnd w:id="1"/>
            <w:bookmarkEnd w:id="0"/>
            <w:r w:rsidR="00070325">
              <w:t>.</w:t>
            </w:r>
            <w:bookmarkEnd w:id="13"/>
          </w:p>
        </w:tc>
      </w:tr>
      <w:tr w:rsidR="00AE28F7" w:rsidRPr="00AB47FA" w14:paraId="0E834715" w14:textId="77777777" w:rsidTr="007202D8">
        <w:trPr>
          <w:trHeight w:val="20"/>
          <w:jc w:val="center"/>
        </w:trPr>
        <w:tc>
          <w:tcPr>
            <w:tcW w:w="44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3BE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 </w:t>
            </w:r>
          </w:p>
        </w:tc>
        <w:tc>
          <w:tcPr>
            <w:tcW w:w="87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F42B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</w:p>
          <w:p w14:paraId="5422EEC9" w14:textId="65983781" w:rsidR="00AE28F7" w:rsidRPr="00AB47FA" w:rsidRDefault="00AE28F7" w:rsidP="00683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Insulin-like growth factor-I, sex-specific </w:t>
            </w:r>
            <w:r w:rsidR="00683454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fifths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4B4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 xml:space="preserve">Insulin-like growth factor-I </w:t>
            </w:r>
          </w:p>
          <w:p w14:paraId="469CF582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(per 5 nmol/l)</w:t>
            </w:r>
          </w:p>
        </w:tc>
      </w:tr>
      <w:tr w:rsidR="00AE28F7" w:rsidRPr="00AB47FA" w14:paraId="2BCCDE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B5B6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Outcom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F317" w14:textId="77777777" w:rsidR="00AE28F7" w:rsidRPr="00AB47FA" w:rsidRDefault="00AE28F7" w:rsidP="00786E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8961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1s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627C8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2nd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D975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3rd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2103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4th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632F" w14:textId="77777777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  <w:t>5th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C103" w14:textId="1E0E7B05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  <w:lang w:eastAsia="en-GB"/>
              </w:rPr>
            </w:pPr>
            <w:proofErr w:type="spellStart"/>
            <w:r w:rsidRPr="00AB47FA">
              <w:rPr>
                <w:rFonts w:ascii="Times New Roman" w:eastAsia="Times New Roman" w:hAnsi="Times New Roman" w:cs="Times New Roman"/>
                <w:b/>
                <w:bCs/>
                <w:i/>
                <w:szCs w:val="18"/>
                <w:lang w:eastAsia="en-GB"/>
              </w:rPr>
              <w:t>P</w:t>
            </w:r>
            <w:r w:rsidRPr="00AB47FA">
              <w:rPr>
                <w:rFonts w:ascii="Times New Roman" w:eastAsia="Times New Roman" w:hAnsi="Times New Roman" w:cs="Times New Roman"/>
                <w:b/>
                <w:bCs/>
                <w:szCs w:val="18"/>
                <w:vertAlign w:val="subscript"/>
                <w:lang w:eastAsia="en-GB"/>
              </w:rPr>
              <w:t>trend</w:t>
            </w:r>
            <w:r w:rsidR="00696AAA" w:rsidRPr="00251351">
              <w:rPr>
                <w:rFonts w:ascii="Times New Roman" w:eastAsia="Times New Roman" w:hAnsi="Times New Roman" w:cs="Times New Roman"/>
                <w:b/>
                <w:bCs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801C" w14:textId="10284E3D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r w:rsidRPr="00AB47FA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uncorrecte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7ADB" w14:textId="4EE5E0F3" w:rsidR="00AE28F7" w:rsidRPr="00AB47FA" w:rsidRDefault="00AE28F7" w:rsidP="00786E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18"/>
                <w:lang w:eastAsia="en-GB"/>
              </w:rPr>
            </w:pPr>
            <w:proofErr w:type="spellStart"/>
            <w:r w:rsidRPr="00AB47FA">
              <w:rPr>
                <w:rFonts w:ascii="Times New Roman" w:eastAsia="Times New Roman" w:hAnsi="Times New Roman" w:cs="Times New Roman"/>
                <w:szCs w:val="18"/>
                <w:lang w:eastAsia="en-GB"/>
              </w:rPr>
              <w:t>corrected</w:t>
            </w:r>
            <w:r w:rsidR="00696AAA" w:rsidRPr="00696AAA">
              <w:rPr>
                <w:rFonts w:ascii="Times New Roman" w:eastAsia="Times New Roman" w:hAnsi="Times New Roman" w:cs="Times New Roman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786E86" w:rsidRPr="00AB47FA" w14:paraId="7A0B898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94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schaemic heart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13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2A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792/22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9CE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177/23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AB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03/219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637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01/20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A1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88/18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D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B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761/106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4C8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591555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5C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37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47A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CCB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83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CBC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8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BD1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1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98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6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04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02B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1.00)</w:t>
            </w:r>
          </w:p>
        </w:tc>
      </w:tr>
      <w:tr w:rsidR="00786E86" w:rsidRPr="00AB47FA" w14:paraId="52B9A73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3C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A6C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BA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90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7D8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E6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C6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5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7637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FA1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F9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</w:tr>
      <w:tr w:rsidR="00786E86" w:rsidRPr="00AB47FA" w14:paraId="3763E73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E6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D5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06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17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7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DA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43B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574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6-1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16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FF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833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</w:tr>
      <w:tr w:rsidR="00786E86" w:rsidRPr="00AB47FA" w14:paraId="3D5981D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DF5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3B0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EC3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EA5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7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60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89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5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425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8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42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6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C4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9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C2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</w:tr>
      <w:tr w:rsidR="00786E86" w:rsidRPr="00AB47FA" w14:paraId="43F595A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F3C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D1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51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CE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CC3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0D4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AF8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E3F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50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57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8E29B7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29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53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CA4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899/11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907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270/11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E2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90/10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902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96/8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32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49/7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6AF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6FD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204/48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1B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23AF68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AC7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70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E0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F15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AD0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FC6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7-0.9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0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7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7F9A0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33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41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6)</w:t>
            </w:r>
          </w:p>
        </w:tc>
      </w:tr>
      <w:tr w:rsidR="00786E86" w:rsidRPr="00AB47FA" w14:paraId="755C670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77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AB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A54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556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1E37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1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A9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6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46E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5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3BA9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6E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D4A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6)</w:t>
            </w:r>
          </w:p>
        </w:tc>
      </w:tr>
      <w:tr w:rsidR="00786E86" w:rsidRPr="00AB47FA" w14:paraId="6FC60E1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FD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3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2A1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A9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A3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ABFE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16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CFFF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49C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6A1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8)</w:t>
            </w:r>
          </w:p>
        </w:tc>
      </w:tr>
      <w:tr w:rsidR="00786E86" w:rsidRPr="00AB47FA" w14:paraId="13CF6E5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8B4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DCD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21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31A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D198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BC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30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72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C5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15C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</w:tr>
      <w:tr w:rsidR="00786E86" w:rsidRPr="00AB47FA" w14:paraId="579C62B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E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7B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21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920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0F5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8DD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E7A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E0F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30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9BE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6955D4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35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erebrovascula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C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C86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897/1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CD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262/11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94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89/10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6D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80/9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3B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65/8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350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9FF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193/53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A8B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38CDAD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8B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A2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891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A2B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7A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09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10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523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621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D60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8)</w:t>
            </w:r>
          </w:p>
        </w:tc>
      </w:tr>
      <w:tr w:rsidR="00786E86" w:rsidRPr="00AB47FA" w14:paraId="537FFB2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E6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594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71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58A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4CE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A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EC7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2A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71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52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0A0A1A6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3D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9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A4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19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F29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D8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88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6D8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7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14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7DD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</w:tr>
      <w:tr w:rsidR="00786E86" w:rsidRPr="00AB47FA" w14:paraId="039118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8D4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6DD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95A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AE2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95C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547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3D7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C58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9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D62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95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3)</w:t>
            </w:r>
          </w:p>
        </w:tc>
      </w:tr>
      <w:tr w:rsidR="00786E86" w:rsidRPr="00AB47FA" w14:paraId="13E7E60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72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F1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2D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E7F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F3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2B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50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1F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A6C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D1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25120C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CB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9A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77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28/5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56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304/5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B6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121/5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6A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18/4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6F4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93/3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FA3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1CB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364/24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D10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2AB0DE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2A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7E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BA5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B4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1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5DF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8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394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3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F5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79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00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45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F7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</w:tr>
      <w:tr w:rsidR="00786E86" w:rsidRPr="00AB47FA" w14:paraId="7484BE9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17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C01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EC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463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3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E00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1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71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6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84F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3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1B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7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276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EA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1)</w:t>
            </w:r>
          </w:p>
        </w:tc>
      </w:tr>
      <w:tr w:rsidR="00786E86" w:rsidRPr="00AB47FA" w14:paraId="0AFD300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4F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35B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D8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73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4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FA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3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B27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8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D6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5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130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2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8EE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A6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2)</w:t>
            </w:r>
          </w:p>
        </w:tc>
      </w:tr>
      <w:tr w:rsidR="00786E86" w:rsidRPr="00AB47FA" w14:paraId="1535B83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856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C7F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518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B6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5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EA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5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8FB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1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BA9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0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0A2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7A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86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5)</w:t>
            </w:r>
          </w:p>
        </w:tc>
      </w:tr>
      <w:tr w:rsidR="00786E86" w:rsidRPr="00AB47FA" w14:paraId="768DD2A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9A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21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7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38A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678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7A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117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4AC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F2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CDC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1BF5A0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48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aemorrhagic strok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0C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B1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42/2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1F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309/2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246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125/2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08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23/1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EAE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796/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3C4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54B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4395/9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6F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14255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18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39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C3F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65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78-1.1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429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79-1.1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92C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1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C7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0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C1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2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960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0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13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8-1.03)</w:t>
            </w:r>
          </w:p>
        </w:tc>
      </w:tr>
      <w:tr w:rsidR="00786E86" w:rsidRPr="00AB47FA" w14:paraId="41FF6D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AF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C9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39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26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1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964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3-1.2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507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AD0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983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4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381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9F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6)</w:t>
            </w:r>
          </w:p>
        </w:tc>
      </w:tr>
      <w:tr w:rsidR="00786E86" w:rsidRPr="00AB47FA" w14:paraId="5FE54DF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03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2FD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52A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DA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1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1D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2-1.2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9D6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6-1.1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99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75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418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2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F85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30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6)</w:t>
            </w:r>
          </w:p>
        </w:tc>
      </w:tr>
      <w:tr w:rsidR="00786E86" w:rsidRPr="00AB47FA" w14:paraId="7521622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C8B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CEB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AE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FCB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82-1.2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16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84-1.2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324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78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3E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78-1.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82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8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999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4A4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2-1.08)</w:t>
            </w:r>
          </w:p>
        </w:tc>
      </w:tr>
      <w:tr w:rsidR="00786E86" w:rsidRPr="00AB47FA" w14:paraId="0CE5CFA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6D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69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866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97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1A8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D5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3D7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BA4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FDA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18C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479E18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6A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Venous thromboembolism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77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E77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119/8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808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263/7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27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887/7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44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15/7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7D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59/6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D8D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65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543/36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E1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3B3155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DE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B1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46F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86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6B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CA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13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8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0A2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17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4E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9)</w:t>
            </w:r>
          </w:p>
        </w:tc>
      </w:tr>
      <w:tr w:rsidR="00786E86" w:rsidRPr="00AB47FA" w14:paraId="3174694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E1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32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6AF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12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0E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DA6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729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7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C48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3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DE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B20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9)</w:t>
            </w:r>
          </w:p>
        </w:tc>
      </w:tr>
      <w:tr w:rsidR="00786E86" w:rsidRPr="00AB47FA" w14:paraId="144225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8D9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0A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3A2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5B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9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07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43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4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48F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2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041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1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021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B04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</w:tr>
      <w:tr w:rsidR="00786E86" w:rsidRPr="00AB47FA" w14:paraId="58397B1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789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A68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269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BE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0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E0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C83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7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9E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6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D9A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A3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01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</w:tr>
      <w:tr w:rsidR="00786E86" w:rsidRPr="00AB47FA" w14:paraId="3520F2E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44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1B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62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AE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8B2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AAA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75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AE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45A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352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338FFB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8D0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Varicose vein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C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697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106/4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F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9935/3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43D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655/3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C5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931/4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1D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504/3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1EF3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24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131/19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22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DF79D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80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B6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DF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4D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95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9F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CA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3-0.8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231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24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26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4-0.94)</w:t>
            </w:r>
          </w:p>
        </w:tc>
      </w:tr>
      <w:tr w:rsidR="00786E86" w:rsidRPr="00AB47FA" w14:paraId="628E905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15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AC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29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8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3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51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2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FA2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DD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2 (0.62-0.8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F490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10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56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4)</w:t>
            </w:r>
          </w:p>
        </w:tc>
      </w:tr>
      <w:tr w:rsidR="00786E86" w:rsidRPr="00AB47FA" w14:paraId="41EAA2C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AE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844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F5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BB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4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17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4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51E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7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27F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4-0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B00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75B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41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5-0.95)</w:t>
            </w:r>
          </w:p>
        </w:tc>
      </w:tr>
      <w:tr w:rsidR="00786E86" w:rsidRPr="00AB47FA" w14:paraId="71D46EC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792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4E6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868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37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AF3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5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0E3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9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E6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67-0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D0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19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984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7D5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8)</w:t>
            </w:r>
          </w:p>
        </w:tc>
      </w:tr>
      <w:tr w:rsidR="00786E86" w:rsidRPr="00AB47FA" w14:paraId="05C0C53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83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54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FB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867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E5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C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6B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C5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041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26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D1C746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ED2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aemorrhoid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5E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1FB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084/8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CB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872/10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934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320/10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C6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373/11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BA1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83/1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294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625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6332/51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4F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F425EE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C4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33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98B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E09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DC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A6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9-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6E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8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BE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1B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67E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7)</w:t>
            </w:r>
          </w:p>
        </w:tc>
      </w:tr>
      <w:tr w:rsidR="00786E86" w:rsidRPr="00AB47FA" w14:paraId="1E2595E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66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B5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78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A1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4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9B4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4A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0-1.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BC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9-1.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0A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6A7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10A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8)</w:t>
            </w:r>
          </w:p>
        </w:tc>
      </w:tr>
      <w:tr w:rsidR="00786E86" w:rsidRPr="00AB47FA" w14:paraId="48E0AF8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758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8E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4E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88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FAB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2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902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9-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4CA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8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19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6A1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CB3F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8)</w:t>
            </w:r>
          </w:p>
        </w:tc>
      </w:tr>
      <w:tr w:rsidR="00786E86" w:rsidRPr="00AB47FA" w14:paraId="5ACECC3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625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D2C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25C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16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649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BE5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0.97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49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5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E7E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8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97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80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0-1.07)</w:t>
            </w:r>
          </w:p>
        </w:tc>
      </w:tr>
      <w:tr w:rsidR="00786E86" w:rsidRPr="00AB47FA" w14:paraId="7D21819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47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19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ADF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99F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350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9D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A7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0E0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CA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D9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9DA34B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7A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Pneumoni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C1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EC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436/12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AD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424/11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263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66/10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041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49/89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2D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176/8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F5D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D0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951/51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087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DFB5F7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806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2C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31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AA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9-0.9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49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6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F77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71-0.8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7E3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4-0.8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F70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2D8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65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7-0.94)</w:t>
            </w:r>
          </w:p>
        </w:tc>
      </w:tr>
      <w:tr w:rsidR="00786E86" w:rsidRPr="00AB47FA" w14:paraId="0309010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3B5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81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0D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9A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1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13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E4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5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CF6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0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7B1A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7D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43D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7)</w:t>
            </w:r>
          </w:p>
        </w:tc>
      </w:tr>
      <w:tr w:rsidR="00786E86" w:rsidRPr="00AB47FA" w14:paraId="5462420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43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F3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DCF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199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6A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79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8-0.9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D8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341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547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792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8)</w:t>
            </w:r>
          </w:p>
        </w:tc>
      </w:tr>
      <w:tr w:rsidR="00786E86" w:rsidRPr="00AB47FA" w14:paraId="01E0C02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B7D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C73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4C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AF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6E1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5BBA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7AB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92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17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49DA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</w:tr>
      <w:tr w:rsidR="00786E86" w:rsidRPr="00AB47FA" w14:paraId="0334791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394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A4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882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854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52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4E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E7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47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90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002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9A2AB0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29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Gastro-oesophageal reflux disease (GERD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48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5D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061/108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F65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193/11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920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927/11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F0D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166/11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CEA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07/11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89C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A2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3954/5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C4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577239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D1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F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99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7F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58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7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E9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6BE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E1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51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49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59A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</w:tr>
      <w:tr w:rsidR="00786E86" w:rsidRPr="00AB47FA" w14:paraId="04BC45C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25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ED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870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BD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7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27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3B9A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6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528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5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E6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15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7F807E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FB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D4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C99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83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AB8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814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3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636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A4E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0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EBF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64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29F0E8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2A5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278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91A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48C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6B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8-1.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71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2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48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5-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A7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3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C89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AD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</w:tr>
      <w:tr w:rsidR="00786E86" w:rsidRPr="00AB47FA" w14:paraId="406D032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C1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34B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EB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E0A5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09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254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5C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B59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18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30A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8A1932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4F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Gastritis and duodenitis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16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E42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396/18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81A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551/18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961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256/17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DE2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350/16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C14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818/15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AC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86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0371/85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741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8B3FE0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E0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4A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49B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B0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6E1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2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0A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8-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A5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1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E266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A26B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3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15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7)</w:t>
            </w:r>
          </w:p>
        </w:tc>
      </w:tr>
      <w:tr w:rsidR="00786E86" w:rsidRPr="00AB47FA" w14:paraId="246E22D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980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236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724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7DC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E5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94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89B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CB9F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49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F7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1B5973B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86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AE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828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A9A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70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6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3FE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3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EA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4BB8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EC8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B57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4B6BC5D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2D0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E3D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7E8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98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1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957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5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84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2-0.9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096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433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88F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47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9)</w:t>
            </w:r>
          </w:p>
        </w:tc>
      </w:tr>
      <w:tr w:rsidR="00786E86" w:rsidRPr="00AB47FA" w14:paraId="646DF6C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AE8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1C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F3E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49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F2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C0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445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A8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78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33B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D3A7EF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E6B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Inguinal hernia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F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59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1941/13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D53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9601/15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E17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002/15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2D7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248/14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CF7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585/13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D1F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01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0377/71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55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FD326B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6A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2A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DA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2DC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2-1.1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A72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3-1.2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35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3-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339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3-1.2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2C7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56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2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EC1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2-1.08)</w:t>
            </w:r>
          </w:p>
        </w:tc>
      </w:tr>
      <w:tr w:rsidR="00786E86" w:rsidRPr="00AB47FA" w14:paraId="211672C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DC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49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2AA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01B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23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2-1.1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2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2D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1-1.1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21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05A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F02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7)</w:t>
            </w:r>
          </w:p>
        </w:tc>
      </w:tr>
      <w:tr w:rsidR="00786E86" w:rsidRPr="00AB47FA" w14:paraId="5FB448A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E8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F3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F7D7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DD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7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B01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0.98-1.1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835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34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6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33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8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73E9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944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</w:tr>
      <w:tr w:rsidR="00786E86" w:rsidRPr="00AB47FA" w14:paraId="29BDE3C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EB2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679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30F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26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7-1.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C6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8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DA0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5-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40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5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34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5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ED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9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891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</w:tr>
      <w:tr w:rsidR="00786E86" w:rsidRPr="00AB47FA" w14:paraId="3D3872F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FC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C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20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02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13C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94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306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E93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48C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405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294CAE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D6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Non-infective enteritis and col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DB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08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978/8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B88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943/9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9B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456/8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719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573/8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240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729/8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6A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94A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1679/439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95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47C962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3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EF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4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0A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FD0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0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BFF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4F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7-0.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22E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9C5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3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CC0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8)</w:t>
            </w:r>
          </w:p>
        </w:tc>
      </w:tr>
      <w:tr w:rsidR="00786E86" w:rsidRPr="00AB47FA" w14:paraId="37EA4D4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D7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A3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7AA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3A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A6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84E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7C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2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D0A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67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F73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51FC4A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0A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F1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55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93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966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FBB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B02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4C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16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35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06DA68A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44A2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5BB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069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93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0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9C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F8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9F4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1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678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917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C4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</w:tr>
      <w:tr w:rsidR="00786E86" w:rsidRPr="00AB47FA" w14:paraId="3995104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70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42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70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CB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143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C3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51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67E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8F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A0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6515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6A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Diverticula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07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7F5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3804/24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5A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861/25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45D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532/24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AB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647/23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41F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94/21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5C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316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1838/118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0AD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226280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EA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A0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49E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1F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2-1.0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3D0D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BB5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9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E0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9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B32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A25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69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</w:tr>
      <w:tr w:rsidR="00786E86" w:rsidRPr="00AB47FA" w14:paraId="169F302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8E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F2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21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67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C65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27A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1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E78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90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8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F81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AA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2)</w:t>
            </w:r>
          </w:p>
        </w:tc>
      </w:tr>
      <w:tr w:rsidR="00786E86" w:rsidRPr="00AB47FA" w14:paraId="54C8F39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84E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79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55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E5C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81D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2A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7CD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5C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4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39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DBA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</w:tr>
      <w:tr w:rsidR="00786E86" w:rsidRPr="00AB47FA" w14:paraId="785A34C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35C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ECC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C9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629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3611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3-1.0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10C7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83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DF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9C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630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3)</w:t>
            </w:r>
          </w:p>
        </w:tc>
      </w:tr>
      <w:tr w:rsidR="00786E86" w:rsidRPr="00AB47FA" w14:paraId="0B14D82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CB7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3A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64A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26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44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131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78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39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B6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763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21C4D4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A8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olon Polyp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C2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CC9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699/61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1C8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601/66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33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206/65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AD5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365/63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D0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606/60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58B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27D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5477/318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4A2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795A607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02D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4B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F5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1C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1C27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1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419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4850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FBCA5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510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7E5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1.00)</w:t>
            </w:r>
          </w:p>
        </w:tc>
      </w:tr>
      <w:tr w:rsidR="00786E86" w:rsidRPr="00AB47FA" w14:paraId="70AB85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07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94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02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A2FE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D8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1A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07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AEE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2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DC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14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1)</w:t>
            </w:r>
          </w:p>
        </w:tc>
      </w:tr>
      <w:tr w:rsidR="00786E86" w:rsidRPr="00AB47FA" w14:paraId="6C8E929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1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0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5C47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E1E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62E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28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F7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3D8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1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9DD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2F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</w:tr>
      <w:tr w:rsidR="00786E86" w:rsidRPr="00AB47FA" w14:paraId="241C48F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3B0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D17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B8C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AEB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464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C9CC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6C5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EFE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1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C4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7C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9-1.01)</w:t>
            </w:r>
          </w:p>
        </w:tc>
      </w:tr>
      <w:tr w:rsidR="00786E86" w:rsidRPr="00AB47FA" w14:paraId="0A4DAF2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9AB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C2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DE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A6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EC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A4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5D7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74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49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28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AA0EC1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86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Gallbladder diseas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83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D35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741/14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9C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971/14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07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756/134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0CBC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55/12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53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303/12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B2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3B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7726/67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A42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0C8C47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F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D7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A7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61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3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094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7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C59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9 (0.73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D2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5-0.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05B8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22D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F0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5)</w:t>
            </w:r>
          </w:p>
        </w:tc>
      </w:tr>
      <w:tr w:rsidR="00786E86" w:rsidRPr="00AB47FA" w14:paraId="30E562E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B3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70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D1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5C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FF5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80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D6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6-0.8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D6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3 (0.77-0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DE4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E57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2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0AFC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1-0.96)</w:t>
            </w:r>
          </w:p>
        </w:tc>
      </w:tr>
      <w:tr w:rsidR="00786E86" w:rsidRPr="00AB47FA" w14:paraId="5CC2F8B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156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EAC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6FC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5E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0-1.0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77F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6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1FC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03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DC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3B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06A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6096FB4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1EC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F2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C61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777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0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6E4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DE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5B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89-1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695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6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011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9BF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</w:tr>
      <w:tr w:rsidR="00786E86" w:rsidRPr="00AB47FA" w14:paraId="2C9E609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E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E5E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45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0DE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F3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9FE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591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4FD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14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D0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DE03F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5F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Osteoarthr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8B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0BEB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49327/35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040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7416/36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B25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430/35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17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1876/32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E64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793/29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B2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04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1842/168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34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AEB9C7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85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A1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2B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7E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C5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90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7A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2CC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6E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FB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6BA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0.99)</w:t>
            </w:r>
          </w:p>
        </w:tc>
      </w:tr>
      <w:tr w:rsidR="00786E86" w:rsidRPr="00AB47FA" w14:paraId="4049ABD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D5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C3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A43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B5E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2-1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D39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2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8EF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F09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3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8CA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1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8C6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8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B5FD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7-1.01)</w:t>
            </w:r>
          </w:p>
        </w:tc>
      </w:tr>
      <w:tr w:rsidR="00786E86" w:rsidRPr="00AB47FA" w14:paraId="53FECE9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83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B5E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47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E89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52D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7-1.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F2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372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0-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8C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0A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279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0-1.04)</w:t>
            </w:r>
          </w:p>
        </w:tc>
      </w:tr>
      <w:tr w:rsidR="00786E86" w:rsidRPr="00AB47FA" w14:paraId="2C2A850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851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992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46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B1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0CB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8-1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860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7-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EA5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2-1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36F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1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733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1.01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BE4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1-1.05)</w:t>
            </w:r>
          </w:p>
        </w:tc>
      </w:tr>
      <w:tr w:rsidR="00786E86" w:rsidRPr="00AB47FA" w14:paraId="5149EE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42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01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CB9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EE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23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D8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39B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5A0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E85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F75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E9CADA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30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Kidney stone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C17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166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655/3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56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607/3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B5F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090/3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B45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57/3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52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52/3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AD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3EF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4661/17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DD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0C8708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3F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FB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535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72F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1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34A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2-1.0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F84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7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536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5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AE03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8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91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7E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4-1.05)</w:t>
            </w:r>
          </w:p>
        </w:tc>
      </w:tr>
      <w:tr w:rsidR="00786E86" w:rsidRPr="00AB47FA" w14:paraId="2E55CC8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5A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E3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A5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4F7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2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D3F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759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9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680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6-1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18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8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A8E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5E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4-1.05)</w:t>
            </w:r>
          </w:p>
        </w:tc>
      </w:tr>
      <w:tr w:rsidR="00786E86" w:rsidRPr="00AB47FA" w14:paraId="0735D26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16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ED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AD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EF1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4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08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6-1.1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02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2-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46F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79-1.0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87C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6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11B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7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AA9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6-1.07)</w:t>
            </w:r>
          </w:p>
        </w:tc>
      </w:tr>
      <w:tr w:rsidR="00786E86" w:rsidRPr="00AB47FA" w14:paraId="02F1F56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038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D4B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8B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C6F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2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7F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7A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78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661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4-1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0D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7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C60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68B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3-1.05)</w:t>
            </w:r>
          </w:p>
        </w:tc>
      </w:tr>
      <w:tr w:rsidR="00786E86" w:rsidRPr="00AB47FA" w14:paraId="3FDADD5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FC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71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688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F99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22A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35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F67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FD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E32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89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37943B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6C0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Urinary tract inf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54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4C9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627/8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26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585/8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75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080/7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89E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85/7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E2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220/6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2B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5884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4597/39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584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B64D52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FA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7E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70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41A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2E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5-1.0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8E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AA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7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46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A108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6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46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5-1.02)</w:t>
            </w:r>
          </w:p>
        </w:tc>
      </w:tr>
      <w:tr w:rsidR="00786E86" w:rsidRPr="00AB47FA" w14:paraId="21A241B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F7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75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B9F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552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 (0.86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3BC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9-1.0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BA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C5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1-1.1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3C2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92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2F7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</w:tr>
      <w:tr w:rsidR="00786E86" w:rsidRPr="00AB47FA" w14:paraId="5AAE241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AE9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74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764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FF8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BAA4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1-1.1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F43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2-1.1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AF2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DD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6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248E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0D3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8-1.05)</w:t>
            </w:r>
          </w:p>
        </w:tc>
      </w:tr>
      <w:tr w:rsidR="00786E86" w:rsidRPr="00AB47FA" w14:paraId="54658BB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240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1DC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33C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E1E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89-1.0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914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3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9A8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0.96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F4A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D4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4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96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1.00-1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65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0-1.08)</w:t>
            </w:r>
          </w:p>
        </w:tc>
      </w:tr>
      <w:tr w:rsidR="00786E86" w:rsidRPr="00AB47FA" w14:paraId="6659069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DC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7F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2FEA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F4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F74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424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19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95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CC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293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6AC04D4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43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Hyperplasia of prostat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58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69B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3141/5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FF0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6879/6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206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7917/6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A8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426/6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BB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315/5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0D8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54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34678/31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4444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224CBE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2D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47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36A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9EB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1 (1.00-1.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55A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7 (1.05-1.3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5787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7 (1.04-1.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EE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5 (1.11-1.4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98EF2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A2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3-1.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802E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4-1.13)</w:t>
            </w:r>
          </w:p>
        </w:tc>
      </w:tr>
      <w:tr w:rsidR="00786E86" w:rsidRPr="00AB47FA" w14:paraId="6083F00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871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14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357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82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18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5 (1.03-1.2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81E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1-1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97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0 (1.06-1.3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359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CE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2-1.0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07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2-1.11)</w:t>
            </w:r>
          </w:p>
        </w:tc>
      </w:tr>
      <w:tr w:rsidR="00786E86" w:rsidRPr="00AB47FA" w14:paraId="743C4F1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3B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F80B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279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013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8-1.2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94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4 (1.02-1.2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3F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148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8 (1.05-1.3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6C9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7C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3A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6 (1.02-1.11)</w:t>
            </w:r>
          </w:p>
        </w:tc>
      </w:tr>
      <w:tr w:rsidR="00786E86" w:rsidRPr="00AB47FA" w14:paraId="054B2C1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887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05F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D7CB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5A4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7-1.2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550B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692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0.98-1.2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F2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6 (1.03-1.3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1C5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2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D9D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1-1.0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CCC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10)</w:t>
            </w:r>
          </w:p>
        </w:tc>
      </w:tr>
      <w:tr w:rsidR="00786E86" w:rsidRPr="00AB47FA" w14:paraId="39E95F4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1D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29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C5C4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27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2AD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261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9D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D2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6CC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2FF4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BDD5E75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28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Female genital prolapse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70F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DD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138/8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21D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3476/8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AC1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5114/9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8290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5787/8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8A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6331/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E165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CC5E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69846/44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110C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B90F9A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93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10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E7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02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2-0.9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5F9E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8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2392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1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6E27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0-1.0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8E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D2E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97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4)</w:t>
            </w:r>
          </w:p>
        </w:tc>
      </w:tr>
      <w:tr w:rsidR="00786E86" w:rsidRPr="00AB47FA" w14:paraId="4D4D9FC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4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01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FA1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03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F887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3-1.1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2752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5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16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0.96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16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35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B8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85E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9-1.07)</w:t>
            </w:r>
          </w:p>
        </w:tc>
      </w:tr>
      <w:tr w:rsidR="00786E86" w:rsidRPr="00AB47FA" w14:paraId="46AEB7D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4F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32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2CD3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753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84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1 (0.92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FD4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2A3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7D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6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C78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391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6)</w:t>
            </w:r>
          </w:p>
        </w:tc>
      </w:tr>
      <w:tr w:rsidR="00786E86" w:rsidRPr="00AB47FA" w14:paraId="6BD012E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A33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AB2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7BA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7188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9AD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2-1.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C8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4-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59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0.94-1.1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09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42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732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9-1.0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10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3 (0.99-1.07)</w:t>
            </w:r>
          </w:p>
        </w:tc>
      </w:tr>
      <w:tr w:rsidR="00786E86" w:rsidRPr="00AB47FA" w14:paraId="04872CD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F8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0D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25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09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DB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14D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7DC6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808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5AE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767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989FE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29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lastRenderedPageBreak/>
              <w:t>Uterine fibroid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8C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C67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0355/1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DA7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5503/12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D29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7629/14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FB3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8960/15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2E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29989/17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22A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9B1D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32436/70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4A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52F198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7E4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DFC8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E20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45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045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4-0.9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F0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3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33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2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84F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D6B7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AF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3-0.99)</w:t>
            </w:r>
          </w:p>
        </w:tc>
      </w:tr>
      <w:tr w:rsidR="00786E86" w:rsidRPr="00AB47FA" w14:paraId="20C2C72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F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8B2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0CB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AD6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87-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A6C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6-1.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1DF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1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A59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5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48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5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419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1.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F0C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4-1.00)</w:t>
            </w:r>
          </w:p>
        </w:tc>
      </w:tr>
      <w:tr w:rsidR="00786E86" w:rsidRPr="00AB47FA" w14:paraId="44838A2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05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09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E47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90B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069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66C8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64B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57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20F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8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FE0E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3)</w:t>
            </w:r>
          </w:p>
        </w:tc>
      </w:tr>
      <w:tr w:rsidR="00786E86" w:rsidRPr="00AB47FA" w14:paraId="724C33B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052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A77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170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EFC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89-1.0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688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1A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0-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5F1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1-1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2EE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61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7-1.0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BD0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3)</w:t>
            </w:r>
          </w:p>
        </w:tc>
      </w:tr>
      <w:tr w:rsidR="00786E86" w:rsidRPr="00AB47FA" w14:paraId="677B3D8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8A9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51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85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05A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D8AA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E3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9D1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42E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932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29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CA4DA5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63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Iron deficiency anaemia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94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EA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790/8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EF2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792/8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74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297/7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F2E6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346/6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2D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431/6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A887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25E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5656/37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505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25813F1C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71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59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07E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5B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6-0.9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FF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2-0.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E17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4 (0.67-0.8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8F46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5-0.8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2EBE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1D9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7-0.9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142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4-0.91)</w:t>
            </w:r>
          </w:p>
        </w:tc>
      </w:tr>
      <w:tr w:rsidR="00786E86" w:rsidRPr="00AB47FA" w14:paraId="207D047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81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F5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DA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3609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8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363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5-0.9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8C6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69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E98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7-0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FF9D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E1D6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BADF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5-0.92)</w:t>
            </w:r>
          </w:p>
        </w:tc>
      </w:tr>
      <w:tr w:rsidR="00786E86" w:rsidRPr="00AB47FA" w14:paraId="4B69E436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41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96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52A7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5DC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9F58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6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E4D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71-0.8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770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69-0.8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C7AB2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BE4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2A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6-0.93)</w:t>
            </w:r>
          </w:p>
        </w:tc>
      </w:tr>
      <w:tr w:rsidR="00786E86" w:rsidRPr="00AB47FA" w14:paraId="0F87E37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CD8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5D3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A2E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954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81-0.9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6721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78-0.9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E8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4-0.9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3715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3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6EB3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9D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1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7A2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</w:tr>
      <w:tr w:rsidR="00786E86" w:rsidRPr="00AB47FA" w14:paraId="5CB651A7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A86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7E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E7B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2240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E1F5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99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AE2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12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FE3A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E75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5B07742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F3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Diabetes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9E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5DB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5394/22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180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412/16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44B7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929/15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E16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924/13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09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7090/1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0771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57AD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8749/79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6102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0D67DEF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67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D8F0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4EE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99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0 (0.65-0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551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6 (0.62-0.7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90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1 (0.57-0.6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5D3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3 (0.59-0.6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B172F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65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82-0.8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041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8-0.82)</w:t>
            </w:r>
          </w:p>
        </w:tc>
      </w:tr>
      <w:tr w:rsidR="00786E86" w:rsidRPr="00AB47FA" w14:paraId="1451ED7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C1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26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9F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C3A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4 (0.69-0.7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CF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1 (0.67-0.7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303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67 (0.62-0.7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D8C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0 (0.65-0.7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E7F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DC5D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7 (0.85-0.8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DF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82-0.87)</w:t>
            </w:r>
          </w:p>
        </w:tc>
      </w:tr>
      <w:tr w:rsidR="00786E86" w:rsidRPr="00AB47FA" w14:paraId="088FA41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F2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29C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4738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38F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6-0.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5E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6-0.8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A7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9 (0.74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39C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5 (0.79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0F0B3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05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2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F1C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5)</w:t>
            </w:r>
          </w:p>
        </w:tc>
      </w:tr>
      <w:tr w:rsidR="00786E86" w:rsidRPr="00AB47FA" w14:paraId="47C0A5C0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598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E76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2B1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BE4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6-0.8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77FE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5-0.8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5C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7 (0.72-0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CC73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5-0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29A0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B3E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90-0.9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BA2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8-0.93)</w:t>
            </w:r>
          </w:p>
        </w:tc>
      </w:tr>
      <w:tr w:rsidR="00786E86" w:rsidRPr="00AB47FA" w14:paraId="04C2282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17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56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C9FD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C842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650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A82B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6B9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9E7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D13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4D6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0C3FD61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3690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 xml:space="preserve">Carpal tunnel syndrome 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65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F8B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4415/6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84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2384/7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C55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940/69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61B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861/7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CB5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078/7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17B1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A4F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3678/35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219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3B2A5DB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F0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AA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474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E0E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1-1.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0DA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2 (0.91-1.1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00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0.97-1.2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399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0-1.2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2802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15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6A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4 (1.00-1.0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A0E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5 (1.01-1.09)</w:t>
            </w:r>
          </w:p>
        </w:tc>
      </w:tr>
      <w:tr w:rsidR="00786E86" w:rsidRPr="00AB47FA" w14:paraId="40CEC09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978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154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7A1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6EE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9 (1.07-1.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6A6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0.98-1.2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924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9 (1.07-1.3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1D2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5 (1.12-1.4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C7B4B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2DE6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7 (1.04-1.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41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5-1.13)</w:t>
            </w:r>
          </w:p>
        </w:tc>
      </w:tr>
      <w:tr w:rsidR="00786E86" w:rsidRPr="00AB47FA" w14:paraId="28CF26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C14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B5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943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8D2F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3 (1.11-1.3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6DF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5 (1.03-1.2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E2A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7 (1.13-1.4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343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34 (1.20-1.5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CC4B4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F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9 (1.06-1.1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43A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2 (1.08-1.16)</w:t>
            </w:r>
          </w:p>
        </w:tc>
      </w:tr>
      <w:tr w:rsidR="00786E86" w:rsidRPr="00AB47FA" w14:paraId="3521163A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DF6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FE95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9DD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9AA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2 (1.10-1.3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AB3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3 (1.02-1.2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349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24 (1.11-1.3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DAB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30 (1.15-1.4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390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F7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8 (1.05-1.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6511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10 (1.06-1.15)</w:t>
            </w:r>
          </w:p>
        </w:tc>
      </w:tr>
      <w:tr w:rsidR="00786E86" w:rsidRPr="00AB47FA" w14:paraId="44D48CA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E1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6F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D809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9D2F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AEC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42E3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A0C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0A9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341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81F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0445057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A15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ataract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8E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690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2695/52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548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0964/47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3BB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735/43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919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4887/38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95D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449/30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82B3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F2CE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07730/212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A9C2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647AE4E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D42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BA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551F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6765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6494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8-0.9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538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220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84-0.9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F8DAB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A8E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3F78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6 (0.94-0.97)</w:t>
            </w:r>
          </w:p>
        </w:tc>
      </w:tr>
      <w:tr w:rsidR="00786E86" w:rsidRPr="00AB47FA" w14:paraId="6405CBF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857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633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5F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AF0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C6A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10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AA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0 (0.86-0.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22B91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&lt;0.0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333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6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FA12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8)</w:t>
            </w:r>
          </w:p>
        </w:tc>
      </w:tr>
      <w:tr w:rsidR="00786E86" w:rsidRPr="00AB47FA" w14:paraId="6D34F75D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C5E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BF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58A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4F8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6F9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D31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714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7-0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BA427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63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6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8197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5-0.99)</w:t>
            </w:r>
          </w:p>
        </w:tc>
      </w:tr>
      <w:tr w:rsidR="00786E86" w:rsidRPr="00AB47FA" w14:paraId="2894B6A9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999B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9BAA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F7FC2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4F56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D4D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0424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4 (0.90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6A0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8-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51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315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7-0.9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CA1B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6-0.99)</w:t>
            </w:r>
          </w:p>
        </w:tc>
      </w:tr>
      <w:tr w:rsidR="00786E86" w:rsidRPr="00AB47FA" w14:paraId="24924F53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851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AB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229F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954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ED4B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3ECC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E52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A141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60B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31E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4378F54E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5EA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Celluliti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5C7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0A1382">
              <w:rPr>
                <w:rFonts w:ascii="Times New Roman" w:hAnsi="Times New Roman" w:cs="Times New Roman"/>
                <w:b/>
                <w:bCs/>
                <w:lang w:eastAsia="en-GB"/>
              </w:rPr>
              <w:t>Total n/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4FF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55001/5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1E1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3021/5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2EE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5570/5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34F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572/46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9ED7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66720/4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4F6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F28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316884/25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4B88D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86E86" w:rsidRPr="00AB47FA" w14:paraId="1312EEA8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363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1C79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07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4866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69-0.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48B0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1-0.9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7AB66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3 (0.65-0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1F9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0 (0.71-0.9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33B19" w14:textId="77777777" w:rsidR="00786E86" w:rsidRPr="00070325" w:rsidRDefault="00786E86" w:rsidP="00786E86">
            <w:pPr>
              <w:spacing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70325">
              <w:rPr>
                <w:rFonts w:ascii="Times New Roman" w:hAnsi="Times New Roman" w:cs="Times New Roman"/>
                <w:b/>
                <w:szCs w:val="18"/>
              </w:rPr>
              <w:t>0.0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E8C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9-0.9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F034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1 (0.86-0.95)</w:t>
            </w:r>
          </w:p>
        </w:tc>
      </w:tr>
      <w:tr w:rsidR="00786E86" w:rsidRPr="00AB47FA" w14:paraId="66BD3752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EEF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A0BE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94B4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9E3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8 (0.70-0.8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7F1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1 (0.72-0.9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B6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75 (0.66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CD4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2 (0.72-0.9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99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00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89D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90-0.9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ED13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7-0.96)</w:t>
            </w:r>
          </w:p>
        </w:tc>
      </w:tr>
      <w:tr w:rsidR="00786E86" w:rsidRPr="00AB47FA" w14:paraId="1BD86AEA" w14:textId="77777777" w:rsidTr="00B84207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6CD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AB47FA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2A11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 w:rsidRPr="000A1382">
              <w:rPr>
                <w:rFonts w:ascii="Times New Roman" w:hAnsi="Times New Roman" w:cs="Times New Roman"/>
                <w:lang w:eastAsia="en-GB"/>
              </w:rPr>
              <w:t>HR (95%-CI), Model 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8C5F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CC2D9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5-0.9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BCA5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9 (0.79-1.0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08DC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4 (0.74-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3A6E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3 (0.82-1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5E01A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27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218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8 (0.94-1.0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4150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7 (0.92-1.02)</w:t>
            </w:r>
          </w:p>
        </w:tc>
      </w:tr>
      <w:tr w:rsidR="00786E86" w:rsidRPr="00AB47FA" w14:paraId="38ADB07B" w14:textId="77777777" w:rsidTr="007202D8">
        <w:trPr>
          <w:trHeight w:val="20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A461C" w14:textId="77777777" w:rsidR="00786E86" w:rsidRPr="00AB47FA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0755D" w14:textId="77777777" w:rsidR="00786E86" w:rsidRPr="000A1382" w:rsidRDefault="00786E86" w:rsidP="00786E86">
            <w:pPr>
              <w:spacing w:line="24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R (95%-CI), Model 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35EC8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Ref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7EB01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6 (0.76-0.97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F8917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2 (0.82-1.04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AF76B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88 (0.77-1.00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2A95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87-1.1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6ACBE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5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DDBD3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1.00 (0.96-1.03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70F95" w14:textId="77777777" w:rsidR="00786E86" w:rsidRPr="00786E86" w:rsidRDefault="00786E86" w:rsidP="00786E86">
            <w:pPr>
              <w:spacing w:line="240" w:lineRule="auto"/>
              <w:rPr>
                <w:rFonts w:ascii="Times New Roman" w:hAnsi="Times New Roman" w:cs="Times New Roman"/>
                <w:szCs w:val="18"/>
              </w:rPr>
            </w:pPr>
            <w:r w:rsidRPr="00786E86">
              <w:rPr>
                <w:rFonts w:ascii="Times New Roman" w:hAnsi="Times New Roman" w:cs="Times New Roman"/>
                <w:szCs w:val="18"/>
              </w:rPr>
              <w:t>0.99 (0.95-1.04)</w:t>
            </w:r>
          </w:p>
        </w:tc>
      </w:tr>
    </w:tbl>
    <w:p w14:paraId="2958FE24" w14:textId="348A5C48" w:rsidR="00696AAA" w:rsidRPr="00696AAA" w:rsidRDefault="00696AAA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b/>
          <w:szCs w:val="18"/>
        </w:rPr>
      </w:pPr>
      <w:proofErr w:type="spellStart"/>
      <w:proofErr w:type="gramStart"/>
      <w:r w:rsidRPr="00696AAA">
        <w:rPr>
          <w:rFonts w:ascii="Times New Roman" w:eastAsia="Times New Roman" w:hAnsi="Times New Roman" w:cs="Times New Roman"/>
          <w:b/>
          <w:szCs w:val="18"/>
          <w:vertAlign w:val="superscript"/>
        </w:rPr>
        <w:t>a</w:t>
      </w:r>
      <w:bookmarkStart w:id="14" w:name="_GoBack"/>
      <w:r w:rsidRPr="00C117F3">
        <w:rPr>
          <w:rFonts w:ascii="Times New Roman" w:eastAsia="Times New Roman" w:hAnsi="Times New Roman" w:cs="Times New Roman"/>
          <w:i/>
          <w:szCs w:val="18"/>
        </w:rPr>
        <w:t>P</w:t>
      </w:r>
      <w:bookmarkEnd w:id="14"/>
      <w:r w:rsidRPr="00696AAA">
        <w:rPr>
          <w:rFonts w:ascii="Times New Roman" w:eastAsia="Times New Roman" w:hAnsi="Times New Roman" w:cs="Times New Roman"/>
          <w:szCs w:val="18"/>
        </w:rPr>
        <w:t>trend</w:t>
      </w:r>
      <w:proofErr w:type="spellEnd"/>
      <w:proofErr w:type="gramEnd"/>
      <w:r>
        <w:rPr>
          <w:rFonts w:ascii="Times New Roman" w:eastAsia="Times New Roman" w:hAnsi="Times New Roman" w:cs="Times New Roman"/>
          <w:szCs w:val="18"/>
        </w:rPr>
        <w:t xml:space="preserve"> bold: </w:t>
      </w:r>
      <w:r w:rsidR="00C117F3" w:rsidRPr="00C117F3">
        <w:rPr>
          <w:rFonts w:ascii="Times New Roman" w:eastAsia="Times New Roman" w:hAnsi="Times New Roman" w:cs="Times New Roman"/>
          <w:i/>
          <w:szCs w:val="18"/>
        </w:rPr>
        <w:t>P</w:t>
      </w:r>
      <w:r w:rsidR="00C117F3">
        <w:rPr>
          <w:rFonts w:ascii="Times New Roman" w:eastAsia="Times New Roman" w:hAnsi="Times New Roman" w:cs="Times New Roman"/>
          <w:szCs w:val="18"/>
        </w:rPr>
        <w:t>&lt;0.002</w:t>
      </w:r>
      <w:r w:rsidRPr="00696AAA">
        <w:rPr>
          <w:rFonts w:ascii="Times New Roman" w:eastAsia="Times New Roman" w:hAnsi="Times New Roman" w:cs="Times New Roman"/>
          <w:szCs w:val="18"/>
        </w:rPr>
        <w:t>.</w:t>
      </w:r>
      <w:r>
        <w:rPr>
          <w:rFonts w:ascii="Times New Roman" w:eastAsia="Times New Roman" w:hAnsi="Times New Roman" w:cs="Times New Roman"/>
          <w:szCs w:val="18"/>
        </w:rPr>
        <w:t xml:space="preserve"> </w:t>
      </w:r>
      <w:proofErr w:type="spellStart"/>
      <w:proofErr w:type="gramStart"/>
      <w:r w:rsidRPr="00696AAA">
        <w:rPr>
          <w:rFonts w:ascii="Times New Roman" w:eastAsia="Times New Roman" w:hAnsi="Times New Roman" w:cs="Times New Roman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szCs w:val="18"/>
        </w:rPr>
        <w:t>Corrected</w:t>
      </w:r>
      <w:proofErr w:type="spellEnd"/>
      <w:proofErr w:type="gramEnd"/>
      <w:r>
        <w:rPr>
          <w:rFonts w:ascii="Times New Roman" w:eastAsia="Times New Roman" w:hAnsi="Times New Roman" w:cs="Times New Roman"/>
          <w:szCs w:val="18"/>
        </w:rPr>
        <w:t xml:space="preserve"> for regression dilution bias</w:t>
      </w:r>
    </w:p>
    <w:p w14:paraId="7A5820FE" w14:textId="5B139EF6" w:rsidR="007202D8" w:rsidRPr="00AB47FA" w:rsidRDefault="00AE28F7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szCs w:val="18"/>
        </w:rPr>
        <w:sectPr w:rsidR="007202D8" w:rsidRPr="00AB47FA" w:rsidSect="00E14193"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  <w:r w:rsidRPr="00E14193">
        <w:rPr>
          <w:rFonts w:ascii="Times New Roman" w:eastAsia="Times New Roman" w:hAnsi="Times New Roman" w:cs="Times New Roman"/>
          <w:b/>
          <w:szCs w:val="18"/>
        </w:rPr>
        <w:t>Model 0</w:t>
      </w:r>
      <w:r w:rsidRPr="00E14193">
        <w:rPr>
          <w:rFonts w:ascii="Times New Roman" w:eastAsia="Times New Roman" w:hAnsi="Times New Roman" w:cs="Times New Roman"/>
          <w:szCs w:val="18"/>
        </w:rPr>
        <w:t xml:space="preserve">: Stratified for </w:t>
      </w:r>
      <w:r w:rsidR="00FD0C51" w:rsidRPr="00E14193">
        <w:rPr>
          <w:rFonts w:ascii="Times New Roman" w:eastAsia="Times New Roman" w:hAnsi="Times New Roman" w:cs="Times New Roman"/>
          <w:szCs w:val="18"/>
        </w:rPr>
        <w:t>age</w:t>
      </w:r>
      <w:r w:rsidR="009C2333">
        <w:rPr>
          <w:rFonts w:ascii="Times New Roman" w:eastAsia="Times New Roman" w:hAnsi="Times New Roman" w:cs="Times New Roman"/>
          <w:szCs w:val="18"/>
        </w:rPr>
        <w:t xml:space="preserve"> group</w:t>
      </w:r>
      <w:r w:rsidR="00FD0C51" w:rsidRPr="00E14193">
        <w:rPr>
          <w:rFonts w:ascii="Times New Roman" w:eastAsia="Times New Roman" w:hAnsi="Times New Roman" w:cs="Times New Roman"/>
          <w:szCs w:val="18"/>
        </w:rPr>
        <w:t xml:space="preserve"> (&lt;45, 45–49, 50–54, 55–59, 60–64, and ≥65 years), </w:t>
      </w:r>
      <w:r w:rsidRPr="00E14193">
        <w:rPr>
          <w:rFonts w:ascii="Times New Roman" w:eastAsia="Times New Roman" w:hAnsi="Times New Roman" w:cs="Times New Roman"/>
          <w:szCs w:val="18"/>
        </w:rPr>
        <w:t xml:space="preserve">sex and region and adjusted for age (underlying time variable). </w:t>
      </w:r>
      <w:r w:rsidRPr="00E14193">
        <w:rPr>
          <w:rFonts w:ascii="Times New Roman" w:eastAsia="Times New Roman" w:hAnsi="Times New Roman" w:cs="Times New Roman"/>
          <w:b/>
          <w:szCs w:val="18"/>
        </w:rPr>
        <w:t>Model 1</w:t>
      </w:r>
      <w:r w:rsidRPr="00E14193">
        <w:rPr>
          <w:rFonts w:ascii="Times New Roman" w:eastAsia="Times New Roman" w:hAnsi="Times New Roman" w:cs="Times New Roman"/>
          <w:szCs w:val="18"/>
        </w:rPr>
        <w:t>: Model 0 additionally adjusted for ethnicity (White, non-white, unknown), deprivation (Townsend index quintiles, unknown), qualification (College or university degree/vocational qualification, National examination at ages 17-18,National examination at age 16, unknown), smoking (never, former</w:t>
      </w:r>
      <w:r w:rsidRPr="00B84207">
        <w:rPr>
          <w:rFonts w:ascii="Times New Roman" w:eastAsia="Times New Roman" w:hAnsi="Times New Roman" w:cs="Times New Roman"/>
          <w:szCs w:val="18"/>
        </w:rPr>
        <w:t>, current &lt;15 cigarettes/day, current &gt;15 cigarettes/ day, unknown), physical activity (&lt;10, 10-&lt;20, 20-40, 40-&lt;60, &gt;=60 MET hours per week, unknown), alcohol intake (</w:t>
      </w:r>
      <w:r w:rsidR="00FD0C51" w:rsidRPr="00B84207">
        <w:rPr>
          <w:rFonts w:ascii="Times New Roman" w:eastAsia="Times New Roman" w:hAnsi="Times New Roman" w:cs="Times New Roman"/>
          <w:szCs w:val="18"/>
        </w:rPr>
        <w:t>&lt;1.0, 1.0–4.9, 5.0–9.9, 10.0–14.9, 15.0–19.9, 20.0–24.9, and ≥25.0 g/day, non-drinker, and unknown</w:t>
      </w:r>
      <w:r w:rsidRPr="00B84207">
        <w:rPr>
          <w:rFonts w:ascii="Times New Roman" w:eastAsia="Times New Roman" w:hAnsi="Times New Roman" w:cs="Times New Roman"/>
          <w:szCs w:val="18"/>
        </w:rPr>
        <w:t xml:space="preserve">), </w:t>
      </w:r>
      <w:r w:rsidR="00982257" w:rsidRPr="00B84207">
        <w:rPr>
          <w:rFonts w:ascii="Times New Roman" w:eastAsia="Times New Roman" w:hAnsi="Times New Roman" w:cs="Times New Roman"/>
          <w:szCs w:val="18"/>
        </w:rPr>
        <w:t>height (continuous)</w:t>
      </w:r>
      <w:r w:rsidR="00982257">
        <w:rPr>
          <w:rFonts w:ascii="Times New Roman" w:eastAsia="Times New Roman" w:hAnsi="Times New Roman" w:cs="Times New Roman"/>
          <w:szCs w:val="18"/>
        </w:rPr>
        <w:t xml:space="preserve">, </w:t>
      </w:r>
      <w:r w:rsidR="00AF06A5">
        <w:rPr>
          <w:rFonts w:ascii="Times New Roman" w:eastAsia="Times New Roman" w:hAnsi="Times New Roman" w:cs="Times New Roman"/>
          <w:szCs w:val="18"/>
        </w:rPr>
        <w:t xml:space="preserve">and in women: </w:t>
      </w:r>
      <w:r w:rsidRPr="00B84207">
        <w:rPr>
          <w:rFonts w:ascii="Times New Roman" w:eastAsia="Times New Roman" w:hAnsi="Times New Roman" w:cs="Times New Roman"/>
          <w:szCs w:val="18"/>
        </w:rPr>
        <w:t>menopausal sta</w:t>
      </w:r>
      <w:r w:rsidR="00AF06A5">
        <w:rPr>
          <w:rFonts w:ascii="Times New Roman" w:eastAsia="Times New Roman" w:hAnsi="Times New Roman" w:cs="Times New Roman"/>
          <w:szCs w:val="18"/>
        </w:rPr>
        <w:t xml:space="preserve">tus (pre-, postmenopausal, </w:t>
      </w:r>
      <w:r w:rsidRPr="00B84207">
        <w:rPr>
          <w:rFonts w:ascii="Times New Roman" w:eastAsia="Times New Roman" w:hAnsi="Times New Roman" w:cs="Times New Roman"/>
          <w:szCs w:val="18"/>
        </w:rPr>
        <w:t>unknown), hormone-replacement therapy (never, past, current, unknown), oral contraceptive pill intake (never, past, current, unknown), and parity (nu</w:t>
      </w:r>
      <w:r w:rsidR="00AF06A5">
        <w:rPr>
          <w:rFonts w:ascii="Times New Roman" w:eastAsia="Times New Roman" w:hAnsi="Times New Roman" w:cs="Times New Roman"/>
          <w:szCs w:val="18"/>
        </w:rPr>
        <w:t xml:space="preserve">lliparous, 1-2, 3 or more, </w:t>
      </w:r>
      <w:r w:rsidRPr="00B84207">
        <w:rPr>
          <w:rFonts w:ascii="Times New Roman" w:eastAsia="Times New Roman" w:hAnsi="Times New Roman" w:cs="Times New Roman"/>
          <w:szCs w:val="18"/>
        </w:rPr>
        <w:t xml:space="preserve">unknown). </w:t>
      </w:r>
      <w:r w:rsidRPr="00B84207">
        <w:rPr>
          <w:rFonts w:ascii="Times New Roman" w:eastAsia="Times New Roman" w:hAnsi="Times New Roman" w:cs="Times New Roman"/>
          <w:b/>
          <w:szCs w:val="18"/>
        </w:rPr>
        <w:t>Model 2</w:t>
      </w:r>
      <w:r w:rsidR="00B84207">
        <w:rPr>
          <w:rFonts w:ascii="Times New Roman" w:eastAsia="Times New Roman" w:hAnsi="Times New Roman" w:cs="Times New Roman"/>
          <w:b/>
          <w:szCs w:val="18"/>
        </w:rPr>
        <w:t xml:space="preserve"> </w:t>
      </w:r>
      <w:r w:rsidR="00B84207" w:rsidRPr="00B84207">
        <w:rPr>
          <w:rFonts w:ascii="Times New Roman" w:eastAsia="Times New Roman" w:hAnsi="Times New Roman" w:cs="Times New Roman"/>
          <w:szCs w:val="18"/>
        </w:rPr>
        <w:t>(main model)</w:t>
      </w:r>
      <w:r w:rsidRPr="00B84207">
        <w:rPr>
          <w:rFonts w:ascii="Times New Roman" w:eastAsia="Times New Roman" w:hAnsi="Times New Roman" w:cs="Times New Roman"/>
          <w:szCs w:val="18"/>
        </w:rPr>
        <w:t xml:space="preserve">: Model 1 additionally adjusted for </w:t>
      </w:r>
      <w:r w:rsidR="00982257">
        <w:rPr>
          <w:rFonts w:ascii="Times New Roman" w:eastAsia="Times New Roman" w:hAnsi="Times New Roman" w:cs="Times New Roman"/>
          <w:szCs w:val="18"/>
        </w:rPr>
        <w:t>body mass index</w:t>
      </w:r>
      <w:r w:rsidRPr="00B84207">
        <w:rPr>
          <w:rFonts w:ascii="Times New Roman" w:eastAsia="Times New Roman" w:hAnsi="Times New Roman" w:cs="Times New Roman"/>
          <w:szCs w:val="18"/>
        </w:rPr>
        <w:t xml:space="preserve"> (&lt;20.0, 20.0-22.49, 22.5-24.99, 25.0-27.49, 27.5-29.99, 30.0-32.49, 32.5-34.99, &gt;35.0).</w:t>
      </w:r>
      <w:r w:rsidR="00B84207">
        <w:rPr>
          <w:rFonts w:ascii="Times New Roman" w:eastAsia="Times New Roman" w:hAnsi="Times New Roman" w:cs="Times New Roman"/>
          <w:szCs w:val="18"/>
        </w:rPr>
        <w:t xml:space="preserve"> </w:t>
      </w:r>
      <w:r w:rsidR="00B84207" w:rsidRPr="00B84207">
        <w:rPr>
          <w:rFonts w:ascii="Times New Roman" w:eastAsia="Times New Roman" w:hAnsi="Times New Roman" w:cs="Times New Roman"/>
          <w:b/>
          <w:szCs w:val="18"/>
        </w:rPr>
        <w:t>Model 3</w:t>
      </w:r>
      <w:r w:rsidR="00B84207">
        <w:rPr>
          <w:rFonts w:ascii="Times New Roman" w:eastAsia="Times New Roman" w:hAnsi="Times New Roman" w:cs="Times New Roman"/>
          <w:szCs w:val="18"/>
        </w:rPr>
        <w:t xml:space="preserve"> (sensitivity analysis): M</w:t>
      </w:r>
      <w:r w:rsidR="00E14193">
        <w:rPr>
          <w:rFonts w:ascii="Times New Roman" w:eastAsia="Times New Roman" w:hAnsi="Times New Roman" w:cs="Times New Roman"/>
          <w:szCs w:val="18"/>
        </w:rPr>
        <w:t xml:space="preserve">odel 2 </w:t>
      </w:r>
      <w:r w:rsidR="00B84207">
        <w:rPr>
          <w:rFonts w:ascii="Times New Roman" w:eastAsia="Times New Roman" w:hAnsi="Times New Roman" w:cs="Times New Roman"/>
          <w:szCs w:val="18"/>
        </w:rPr>
        <w:t>additionally adjusted</w:t>
      </w:r>
      <w:r w:rsidR="00E14193">
        <w:rPr>
          <w:rFonts w:ascii="Times New Roman" w:eastAsia="Times New Roman" w:hAnsi="Times New Roman" w:cs="Times New Roman"/>
          <w:szCs w:val="18"/>
        </w:rPr>
        <w:t xml:space="preserve"> for </w:t>
      </w:r>
      <w:r w:rsidR="00E14193" w:rsidRPr="00E14193">
        <w:rPr>
          <w:rFonts w:ascii="Times New Roman" w:eastAsia="Times New Roman" w:hAnsi="Times New Roman" w:cs="Times New Roman"/>
          <w:szCs w:val="18"/>
        </w:rPr>
        <w:t>serum concentrations of C-reactive protein</w:t>
      </w:r>
      <w:r w:rsidR="00C85113">
        <w:rPr>
          <w:rFonts w:ascii="Times New Roman" w:eastAsia="Times New Roman" w:hAnsi="Times New Roman" w:cs="Times New Roman"/>
          <w:szCs w:val="18"/>
        </w:rPr>
        <w:t xml:space="preserve"> </w:t>
      </w:r>
      <w:r w:rsidR="00C85113" w:rsidRPr="00E14193">
        <w:rPr>
          <w:rFonts w:ascii="Times New Roman" w:eastAsia="Times New Roman" w:hAnsi="Times New Roman" w:cs="Times New Roman"/>
          <w:szCs w:val="18"/>
        </w:rPr>
        <w:t>(quintiles, unknown)</w:t>
      </w:r>
      <w:r w:rsidR="00E14193" w:rsidRPr="00E14193">
        <w:rPr>
          <w:rFonts w:ascii="Times New Roman" w:eastAsia="Times New Roman" w:hAnsi="Times New Roman" w:cs="Times New Roman"/>
          <w:szCs w:val="18"/>
        </w:rPr>
        <w:t xml:space="preserve">, glycated haemoglobin </w:t>
      </w:r>
      <w:r w:rsidR="00C85113" w:rsidRPr="00E14193">
        <w:rPr>
          <w:rFonts w:ascii="Times New Roman" w:eastAsia="Times New Roman" w:hAnsi="Times New Roman" w:cs="Times New Roman"/>
          <w:szCs w:val="18"/>
        </w:rPr>
        <w:t>(quintiles, unknown)</w:t>
      </w:r>
      <w:r w:rsidR="00C85113">
        <w:rPr>
          <w:rFonts w:ascii="Times New Roman" w:eastAsia="Times New Roman" w:hAnsi="Times New Roman" w:cs="Times New Roman"/>
          <w:szCs w:val="18"/>
        </w:rPr>
        <w:t xml:space="preserve">, </w:t>
      </w:r>
      <w:r w:rsidR="00E14193" w:rsidRPr="00E14193">
        <w:rPr>
          <w:rFonts w:ascii="Times New Roman" w:eastAsia="Times New Roman" w:hAnsi="Times New Roman" w:cs="Times New Roman"/>
          <w:szCs w:val="18"/>
        </w:rPr>
        <w:t>and sex hormone-binding globulin (quintiles, unknown).</w:t>
      </w:r>
      <w:r w:rsidR="00982257">
        <w:rPr>
          <w:rFonts w:ascii="Times New Roman" w:eastAsia="Times New Roman" w:hAnsi="Times New Roman" w:cs="Times New Roman"/>
          <w:szCs w:val="18"/>
        </w:rPr>
        <w:t xml:space="preserve"> CI confidence intervals.</w:t>
      </w:r>
    </w:p>
    <w:p w14:paraId="21F6A6F6" w14:textId="77777777" w:rsidR="00E37B17" w:rsidRPr="00AB47FA" w:rsidRDefault="00E37B17" w:rsidP="00AE28F7">
      <w:pPr>
        <w:spacing w:line="240" w:lineRule="auto"/>
        <w:ind w:left="-993" w:right="-1068"/>
        <w:rPr>
          <w:rFonts w:ascii="Times New Roman" w:eastAsia="Times New Roman" w:hAnsi="Times New Roman" w:cs="Times New Roman"/>
          <w:szCs w:val="18"/>
        </w:rPr>
      </w:pPr>
    </w:p>
    <w:p w14:paraId="0E6FFA6B" w14:textId="77777777" w:rsidR="00E37B17" w:rsidRPr="00AB47FA" w:rsidRDefault="00E37B17" w:rsidP="00AB47FA">
      <w:pPr>
        <w:pStyle w:val="Heading1"/>
      </w:pPr>
      <w:bookmarkStart w:id="15" w:name="_Toc35363952"/>
      <w:bookmarkStart w:id="16" w:name="_Toc49342698"/>
      <w:bookmarkStart w:id="17" w:name="_Toc68111607"/>
      <w:r w:rsidRPr="00AB47FA">
        <w:t>Supplementary Figures</w:t>
      </w:r>
      <w:bookmarkEnd w:id="15"/>
      <w:bookmarkEnd w:id="16"/>
      <w:bookmarkEnd w:id="17"/>
    </w:p>
    <w:p w14:paraId="78E6A68C" w14:textId="77777777" w:rsidR="004C12D4" w:rsidRPr="00AB47FA" w:rsidRDefault="004C12D4" w:rsidP="004C12D4">
      <w:pPr>
        <w:rPr>
          <w:rFonts w:ascii="Times New Roman" w:hAnsi="Times New Roman" w:cs="Times New Roman"/>
          <w:lang w:eastAsia="en-GB"/>
        </w:rPr>
      </w:pPr>
    </w:p>
    <w:p w14:paraId="4390343B" w14:textId="77777777" w:rsidR="00E37B17" w:rsidRPr="00AB47FA" w:rsidRDefault="00AB47FA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4B4D7A" wp14:editId="1BE80A27">
                <wp:simplePos x="0" y="0"/>
                <wp:positionH relativeFrom="column">
                  <wp:posOffset>-111967</wp:posOffset>
                </wp:positionH>
                <wp:positionV relativeFrom="paragraph">
                  <wp:posOffset>46225</wp:posOffset>
                </wp:positionV>
                <wp:extent cx="2599055" cy="273543"/>
                <wp:effectExtent l="0" t="0" r="10795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735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356C1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3 317 participants recruited (2006-2010)</w:t>
                            </w:r>
                          </w:p>
                          <w:p w14:paraId="32840800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84B4D7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8pt;margin-top:3.65pt;width:204.65pt;height:2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">
                <v:textbox>
                  <w:txbxContent>
                    <w:p w14:paraId="3EE356C1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3 317 participants recruited (2006-2010)</w:t>
                      </w:r>
                    </w:p>
                    <w:p w14:paraId="32840800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E30A084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DA42ED" wp14:editId="63463FE2">
                <wp:simplePos x="0" y="0"/>
                <wp:positionH relativeFrom="column">
                  <wp:posOffset>1051560</wp:posOffset>
                </wp:positionH>
                <wp:positionV relativeFrom="paragraph">
                  <wp:posOffset>69215</wp:posOffset>
                </wp:positionV>
                <wp:extent cx="15240" cy="1962150"/>
                <wp:effectExtent l="38100" t="0" r="6096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1962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EBCA5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82.8pt;margin-top:5.45pt;width:1.2pt;height:15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</w:p>
    <w:p w14:paraId="7A8A9CB3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0DAD60" wp14:editId="3CC10169">
                <wp:simplePos x="0" y="0"/>
                <wp:positionH relativeFrom="column">
                  <wp:posOffset>1054735</wp:posOffset>
                </wp:positionH>
                <wp:positionV relativeFrom="paragraph">
                  <wp:posOffset>262255</wp:posOffset>
                </wp:positionV>
                <wp:extent cx="1787525" cy="0"/>
                <wp:effectExtent l="0" t="76200" r="22225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75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740E18C" id="Straight Arrow Connector 17" o:spid="_x0000_s1026" type="#_x0000_t32" style="position:absolute;margin-left:83.05pt;margin-top:20.65pt;width:140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" strokecolor="windowText" strokeweight="1pt">
                <v:stroke endarrow="open"/>
              </v:shape>
            </w:pict>
          </mc:Fallback>
        </mc:AlternateContent>
      </w: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5FE233" wp14:editId="20759C31">
                <wp:simplePos x="0" y="0"/>
                <wp:positionH relativeFrom="column">
                  <wp:posOffset>2891790</wp:posOffset>
                </wp:positionH>
                <wp:positionV relativeFrom="paragraph">
                  <wp:posOffset>145415</wp:posOffset>
                </wp:positionV>
                <wp:extent cx="2962275" cy="1009650"/>
                <wp:effectExtent l="0" t="0" r="28575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4EDC2" w14:textId="77777777" w:rsidR="00683454" w:rsidRPr="00AB47FA" w:rsidRDefault="00683454" w:rsidP="00E37B1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sic exclusion criteria:</w:t>
                            </w:r>
                          </w:p>
                          <w:p w14:paraId="42222396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drawn consent (n=829)</w:t>
                            </w:r>
                          </w:p>
                          <w:p w14:paraId="32BC11ED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biomarker data (n=4066)</w:t>
                            </w:r>
                          </w:p>
                          <w:p w14:paraId="7408822B" w14:textId="77777777" w:rsidR="00683454" w:rsidRPr="00AB47FA" w:rsidRDefault="00683454" w:rsidP="00E37B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IGF-I data at baseline (n=31 39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35FE233" id="_x0000_s1027" type="#_x0000_t202" style="position:absolute;margin-left:227.7pt;margin-top:11.45pt;width:233.25pt;height:7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">
                <v:textbox>
                  <w:txbxContent>
                    <w:p w14:paraId="7204EDC2" w14:textId="77777777" w:rsidR="00683454" w:rsidRPr="00AB47FA" w:rsidRDefault="00683454" w:rsidP="00E37B1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sic exclusion criteria:</w:t>
                      </w:r>
                    </w:p>
                    <w:p w14:paraId="42222396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drawn consent (n=829)</w:t>
                      </w:r>
                    </w:p>
                    <w:p w14:paraId="32BC11ED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biomarker data (n=4066)</w:t>
                      </w:r>
                    </w:p>
                    <w:p w14:paraId="7408822B" w14:textId="77777777" w:rsidR="00683454" w:rsidRPr="00AB47FA" w:rsidRDefault="00683454" w:rsidP="00E37B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IGF-I data at baseline (n=31 397)</w:t>
                      </w:r>
                    </w:p>
                  </w:txbxContent>
                </v:textbox>
              </v:shape>
            </w:pict>
          </mc:Fallback>
        </mc:AlternateContent>
      </w:r>
    </w:p>
    <w:p w14:paraId="32AA7A6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127D475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00E681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3BB2CAB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7EAD6373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CCD3D9E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F5B939" wp14:editId="1FCFAD1B">
                <wp:simplePos x="0" y="0"/>
                <wp:positionH relativeFrom="column">
                  <wp:posOffset>-114300</wp:posOffset>
                </wp:positionH>
                <wp:positionV relativeFrom="paragraph">
                  <wp:posOffset>187325</wp:posOffset>
                </wp:positionV>
                <wp:extent cx="2599055" cy="236220"/>
                <wp:effectExtent l="0" t="0" r="10795" b="1143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E6E2E" w14:textId="77777777" w:rsidR="00683454" w:rsidRPr="00AB47FA" w:rsidRDefault="00683454" w:rsidP="004C12D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7 025 participants</w:t>
                            </w:r>
                          </w:p>
                          <w:p w14:paraId="08D5AA70" w14:textId="77777777" w:rsidR="00683454" w:rsidRPr="00E8749B" w:rsidRDefault="00683454" w:rsidP="004C12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AF5B939" id="_x0000_s1028" type="#_x0000_t202" style="position:absolute;margin-left:-9pt;margin-top:14.75pt;width:204.65pt;height:18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">
                <v:textbox>
                  <w:txbxContent>
                    <w:p w14:paraId="31FE6E2E" w14:textId="77777777" w:rsidR="00683454" w:rsidRPr="00AB47FA" w:rsidRDefault="00683454" w:rsidP="004C12D4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67 025 participants</w:t>
                      </w:r>
                    </w:p>
                    <w:p w14:paraId="08D5AA70" w14:textId="77777777" w:rsidR="00683454" w:rsidRPr="00E8749B" w:rsidRDefault="00683454" w:rsidP="004C12D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8C1C691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309FC6" wp14:editId="4D6E6D42">
                <wp:simplePos x="0" y="0"/>
                <wp:positionH relativeFrom="column">
                  <wp:posOffset>1051560</wp:posOffset>
                </wp:positionH>
                <wp:positionV relativeFrom="paragraph">
                  <wp:posOffset>156845</wp:posOffset>
                </wp:positionV>
                <wp:extent cx="15240" cy="1962150"/>
                <wp:effectExtent l="38100" t="0" r="6096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" cy="19621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D24A6EC" id="Straight Arrow Connector 9" o:spid="_x0000_s1026" type="#_x0000_t32" style="position:absolute;margin-left:82.8pt;margin-top:12.35pt;width:1.2pt;height:154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</w:p>
    <w:p w14:paraId="4CEB7F4B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626069" wp14:editId="7919510A">
                <wp:simplePos x="0" y="0"/>
                <wp:positionH relativeFrom="column">
                  <wp:posOffset>2843939</wp:posOffset>
                </wp:positionH>
                <wp:positionV relativeFrom="paragraph">
                  <wp:posOffset>172386</wp:posOffset>
                </wp:positionV>
                <wp:extent cx="2962275" cy="1573078"/>
                <wp:effectExtent l="0" t="0" r="28575" b="2730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15730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C9157" w14:textId="77777777" w:rsidR="00683454" w:rsidRPr="00AB47FA" w:rsidRDefault="00683454" w:rsidP="004C12D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1D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alth related exclusion criteria:</w:t>
                            </w:r>
                          </w:p>
                          <w:p w14:paraId="26609EFC" w14:textId="77777777" w:rsidR="00683454" w:rsidRPr="00AB47FA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etic sex differed to reported gender (n=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5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3BFDDFF" w14:textId="77777777" w:rsidR="00683454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3441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ssing information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ight (n=1553)</w:t>
                            </w:r>
                          </w:p>
                          <w:p w14:paraId="52B45F2B" w14:textId="77777777" w:rsidR="00683454" w:rsidRPr="00D03E46" w:rsidRDefault="00683454" w:rsidP="00D03E4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information for height (n=307)</w:t>
                            </w:r>
                          </w:p>
                          <w:p w14:paraId="6CB3E529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ad prevalent cancer (n=2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26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C6B4F5A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good or excellent health (n=110 830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BD01A78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 unkno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 or prevalent diabetes  (n=10 425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9944138" w14:textId="77777777" w:rsidR="00683454" w:rsidRPr="00AB47FA" w:rsidRDefault="00683454" w:rsidP="004C12D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 less than 1 year of follow-up (n=18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0626069" id="_x0000_s1029" type="#_x0000_t202" style="position:absolute;margin-left:223.95pt;margin-top:13.55pt;width:233.25pt;height:123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">
                <v:textbox>
                  <w:txbxContent>
                    <w:p w14:paraId="5AFC9157" w14:textId="77777777" w:rsidR="00683454" w:rsidRPr="00AB47FA" w:rsidRDefault="00683454" w:rsidP="004C12D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1D8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alth related exclusion criteria:</w:t>
                      </w:r>
                    </w:p>
                    <w:p w14:paraId="26609EFC" w14:textId="77777777" w:rsidR="00683454" w:rsidRPr="00AB47FA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etic sex differed to reported gender (n=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5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3BFDDFF" w14:textId="77777777" w:rsidR="00683454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3441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ssing information f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ight (n=1553)</w:t>
                      </w:r>
                    </w:p>
                    <w:p w14:paraId="52B45F2B" w14:textId="77777777" w:rsidR="00683454" w:rsidRPr="00D03E46" w:rsidRDefault="00683454" w:rsidP="00D03E4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information for height (n=307)</w:t>
                      </w:r>
                    </w:p>
                    <w:p w14:paraId="6CB3E529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ad prevalent cancer (n=24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26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C6B4F5A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i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good or excellent health (n=110 830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BD01A78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 unknow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 or prevalent diabetes  (n=10 425</w:t>
                      </w: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09944138" w14:textId="77777777" w:rsidR="00683454" w:rsidRPr="00AB47FA" w:rsidRDefault="00683454" w:rsidP="004C12D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 less than 1 year of follow-up (n=180)</w:t>
                      </w:r>
                    </w:p>
                  </w:txbxContent>
                </v:textbox>
              </v:shape>
            </w:pict>
          </mc:Fallback>
        </mc:AlternateContent>
      </w:r>
    </w:p>
    <w:p w14:paraId="017F3931" w14:textId="77777777" w:rsidR="00E37B17" w:rsidRPr="00AB47FA" w:rsidRDefault="004C12D4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46F5FA" wp14:editId="4C574FB6">
                <wp:simplePos x="0" y="0"/>
                <wp:positionH relativeFrom="column">
                  <wp:posOffset>1054735</wp:posOffset>
                </wp:positionH>
                <wp:positionV relativeFrom="paragraph">
                  <wp:posOffset>149225</wp:posOffset>
                </wp:positionV>
                <wp:extent cx="1787525" cy="0"/>
                <wp:effectExtent l="0" t="76200" r="22225" b="1143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7525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0A45634" id="Straight Arrow Connector 1" o:spid="_x0000_s1026" type="#_x0000_t32" style="position:absolute;margin-left:83.05pt;margin-top:11.75pt;width:140.7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" strokecolor="windowText" strokeweight="1pt">
                <v:stroke endarrow="open"/>
              </v:shape>
            </w:pict>
          </mc:Fallback>
        </mc:AlternateContent>
      </w:r>
    </w:p>
    <w:p w14:paraId="08C1B138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9B86F77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0398D71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1980B86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7A2E3EB5" w14:textId="77777777" w:rsidR="00E37B17" w:rsidRPr="00AB47FA" w:rsidRDefault="00AE4449" w:rsidP="00E37B17">
      <w:pPr>
        <w:rPr>
          <w:rFonts w:ascii="Times New Roman" w:hAnsi="Times New Roman" w:cs="Times New Roman"/>
        </w:rPr>
      </w:pPr>
      <w:r w:rsidRPr="00AB47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99D56E" wp14:editId="449DAE68">
                <wp:simplePos x="0" y="0"/>
                <wp:positionH relativeFrom="column">
                  <wp:posOffset>-111967</wp:posOffset>
                </wp:positionH>
                <wp:positionV relativeFrom="paragraph">
                  <wp:posOffset>269551</wp:posOffset>
                </wp:positionV>
                <wp:extent cx="2599055" cy="273698"/>
                <wp:effectExtent l="0" t="0" r="10795" b="1206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055" cy="2736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A411B" w14:textId="3116AFA8" w:rsidR="00683454" w:rsidRPr="00AB47FA" w:rsidRDefault="00683454" w:rsidP="00AE444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318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749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maximal analytic</w:t>
                            </w:r>
                            <w:r w:rsidR="009C233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l</w:t>
                            </w:r>
                            <w:r w:rsidRPr="00AB47F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60A057F0" w14:textId="77777777" w:rsidR="00683454" w:rsidRPr="006C4D68" w:rsidRDefault="00683454" w:rsidP="00AE4449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9D56E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8.8pt;margin-top:21.2pt;width:204.65pt;height:21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vSfJwIAAEw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">
                <v:textbox>
                  <w:txbxContent>
                    <w:p w14:paraId="09FA411B" w14:textId="3116AFA8" w:rsidR="00683454" w:rsidRPr="00AB47FA" w:rsidRDefault="00683454" w:rsidP="00AE444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318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749</w:t>
                      </w: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maximal analytic</w:t>
                      </w:r>
                      <w:r w:rsidR="009C233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l</w:t>
                      </w:r>
                      <w:r w:rsidRPr="00AB47F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60A057F0" w14:textId="77777777" w:rsidR="00683454" w:rsidRPr="006C4D68" w:rsidRDefault="00683454" w:rsidP="00AE4449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B28A9A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201C363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8B184A1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D3A024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5757BCA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271AB7B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707D92D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1323756F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525CCDE2" w14:textId="77777777" w:rsidR="00E37B17" w:rsidRPr="00AB47FA" w:rsidRDefault="00E37B17" w:rsidP="00E37B17">
      <w:pPr>
        <w:rPr>
          <w:rFonts w:ascii="Times New Roman" w:hAnsi="Times New Roman" w:cs="Times New Roman"/>
        </w:rPr>
      </w:pPr>
    </w:p>
    <w:p w14:paraId="4D533789" w14:textId="77777777" w:rsidR="00E37B17" w:rsidRPr="00AB47FA" w:rsidRDefault="00E37B17" w:rsidP="00AB47FA">
      <w:pPr>
        <w:pStyle w:val="Heading1"/>
      </w:pPr>
    </w:p>
    <w:p w14:paraId="0C8653D8" w14:textId="49D264F3" w:rsidR="00B305C0" w:rsidRPr="003D6767" w:rsidRDefault="00E37B17" w:rsidP="00786E86">
      <w:pPr>
        <w:pStyle w:val="Heading2"/>
      </w:pPr>
      <w:bookmarkStart w:id="18" w:name="_Toc35363953"/>
      <w:bookmarkStart w:id="19" w:name="_Toc49342699"/>
      <w:bookmarkStart w:id="20" w:name="_Toc68111608"/>
      <w:r w:rsidRPr="00AB47FA">
        <w:t xml:space="preserve">Supplementary Figure </w:t>
      </w:r>
      <w:r w:rsidR="00AB47FA" w:rsidRPr="00AB47FA">
        <w:t>S</w:t>
      </w:r>
      <w:r w:rsidRPr="00AB47FA">
        <w:t>1. Participant flow chart</w:t>
      </w:r>
      <w:bookmarkEnd w:id="18"/>
      <w:bookmarkEnd w:id="19"/>
      <w:r w:rsidR="00070325">
        <w:t>.</w:t>
      </w:r>
      <w:bookmarkEnd w:id="20"/>
    </w:p>
    <w:sectPr w:rsidR="00B305C0" w:rsidRPr="003D6767" w:rsidSect="00786E8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05923" w14:textId="77777777" w:rsidR="003E0692" w:rsidRDefault="003E0692">
      <w:pPr>
        <w:spacing w:line="240" w:lineRule="auto"/>
      </w:pPr>
      <w:r>
        <w:separator/>
      </w:r>
    </w:p>
  </w:endnote>
  <w:endnote w:type="continuationSeparator" w:id="0">
    <w:p w14:paraId="177EEB2A" w14:textId="77777777" w:rsidR="003E0692" w:rsidRDefault="003E06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5246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8EA27" w14:textId="552585F5" w:rsidR="00683454" w:rsidRDefault="006834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7F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44BCE61" w14:textId="77777777" w:rsidR="00683454" w:rsidRDefault="00683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3A4880" w14:textId="77777777" w:rsidR="003E0692" w:rsidRDefault="003E0692">
      <w:pPr>
        <w:spacing w:line="240" w:lineRule="auto"/>
      </w:pPr>
      <w:r>
        <w:separator/>
      </w:r>
    </w:p>
  </w:footnote>
  <w:footnote w:type="continuationSeparator" w:id="0">
    <w:p w14:paraId="182AD30A" w14:textId="77777777" w:rsidR="003E0692" w:rsidRDefault="003E06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5CB3B9" w14:textId="77777777" w:rsidR="00683454" w:rsidRPr="00B76E40" w:rsidRDefault="00683454" w:rsidP="007202D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46451"/>
    <w:multiLevelType w:val="hybridMultilevel"/>
    <w:tmpl w:val="691A92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8A86454"/>
    <w:multiLevelType w:val="hybridMultilevel"/>
    <w:tmpl w:val="6E682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3B"/>
    <w:rsid w:val="00070325"/>
    <w:rsid w:val="0008294D"/>
    <w:rsid w:val="000A1382"/>
    <w:rsid w:val="00134415"/>
    <w:rsid w:val="0017413C"/>
    <w:rsid w:val="00186824"/>
    <w:rsid w:val="001C0160"/>
    <w:rsid w:val="001C593D"/>
    <w:rsid w:val="001F75D8"/>
    <w:rsid w:val="00251112"/>
    <w:rsid w:val="00251351"/>
    <w:rsid w:val="002A5B8D"/>
    <w:rsid w:val="0034287A"/>
    <w:rsid w:val="003A27A7"/>
    <w:rsid w:val="003C40CA"/>
    <w:rsid w:val="003D6767"/>
    <w:rsid w:val="003E0692"/>
    <w:rsid w:val="00497CBD"/>
    <w:rsid w:val="004C12D4"/>
    <w:rsid w:val="004F0B12"/>
    <w:rsid w:val="00664595"/>
    <w:rsid w:val="00683454"/>
    <w:rsid w:val="00696AAA"/>
    <w:rsid w:val="006C4D68"/>
    <w:rsid w:val="007202D8"/>
    <w:rsid w:val="0073012C"/>
    <w:rsid w:val="00786E86"/>
    <w:rsid w:val="008A2079"/>
    <w:rsid w:val="00982257"/>
    <w:rsid w:val="009C2333"/>
    <w:rsid w:val="00AB47FA"/>
    <w:rsid w:val="00AE28F7"/>
    <w:rsid w:val="00AE4449"/>
    <w:rsid w:val="00AF06A5"/>
    <w:rsid w:val="00B0655A"/>
    <w:rsid w:val="00B305C0"/>
    <w:rsid w:val="00B84207"/>
    <w:rsid w:val="00B941CA"/>
    <w:rsid w:val="00BC7A99"/>
    <w:rsid w:val="00C117F3"/>
    <w:rsid w:val="00C53C88"/>
    <w:rsid w:val="00C85113"/>
    <w:rsid w:val="00D03E46"/>
    <w:rsid w:val="00D804C6"/>
    <w:rsid w:val="00D8073B"/>
    <w:rsid w:val="00E14193"/>
    <w:rsid w:val="00E37B17"/>
    <w:rsid w:val="00E432F4"/>
    <w:rsid w:val="00EB2799"/>
    <w:rsid w:val="00F76F44"/>
    <w:rsid w:val="00F92BC7"/>
    <w:rsid w:val="00FB0529"/>
    <w:rsid w:val="00FD0C51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50E6"/>
  <w15:chartTrackingRefBased/>
  <w15:docId w15:val="{29C74332-217C-4118-A4B2-47F6A89E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8F7"/>
    <w:pPr>
      <w:spacing w:after="0" w:line="480" w:lineRule="auto"/>
    </w:pPr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7FA"/>
    <w:pPr>
      <w:spacing w:line="240" w:lineRule="auto"/>
      <w:ind w:left="-284"/>
      <w:outlineLvl w:val="0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47FA"/>
    <w:pPr>
      <w:ind w:left="0"/>
      <w:outlineLvl w:val="1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8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7FA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47FA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8F7"/>
    <w:rPr>
      <w:rFonts w:asciiTheme="majorHAnsi" w:eastAsiaTheme="majorEastAsia" w:hAnsiTheme="majorHAnsi" w:cstheme="majorBidi"/>
      <w:i/>
      <w:iCs/>
      <w:color w:val="2E74B5" w:themeColor="accent1" w:themeShade="BF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E28F7"/>
    <w:pPr>
      <w:keepNext/>
      <w:spacing w:after="120" w:line="240" w:lineRule="auto"/>
    </w:pPr>
    <w:rPr>
      <w:b/>
    </w:rPr>
  </w:style>
  <w:style w:type="paragraph" w:styleId="NoSpacing">
    <w:name w:val="No Spacing"/>
    <w:uiPriority w:val="1"/>
    <w:qFormat/>
    <w:rsid w:val="00AE28F7"/>
    <w:pPr>
      <w:spacing w:after="0" w:line="240" w:lineRule="auto"/>
    </w:pPr>
    <w:rPr>
      <w:rFonts w:ascii="Arial" w:hAnsi="Arial"/>
      <w:sz w:val="18"/>
    </w:rPr>
  </w:style>
  <w:style w:type="character" w:customStyle="1" w:styleId="content-section">
    <w:name w:val="content-section"/>
    <w:basedOn w:val="DefaultParagraphFont"/>
    <w:rsid w:val="00AE28F7"/>
  </w:style>
  <w:style w:type="numbering" w:customStyle="1" w:styleId="NoList1">
    <w:name w:val="No List1"/>
    <w:next w:val="NoList"/>
    <w:uiPriority w:val="99"/>
    <w:semiHidden/>
    <w:unhideWhenUsed/>
    <w:rsid w:val="00AE28F7"/>
  </w:style>
  <w:style w:type="character" w:styleId="Hyperlink">
    <w:name w:val="Hyperlink"/>
    <w:basedOn w:val="DefaultParagraphFont"/>
    <w:uiPriority w:val="99"/>
    <w:unhideWhenUsed/>
    <w:rsid w:val="00AE28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28F7"/>
    <w:rPr>
      <w:color w:val="954F72"/>
      <w:u w:val="single"/>
    </w:rPr>
  </w:style>
  <w:style w:type="paragraph" w:customStyle="1" w:styleId="msonormal0">
    <w:name w:val="msonormal"/>
    <w:basedOn w:val="Normal"/>
    <w:rsid w:val="00AE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E28F7"/>
    <w:pPr>
      <w:spacing w:before="100" w:beforeAutospacing="1" w:after="100" w:afterAutospacing="1" w:line="240" w:lineRule="auto"/>
    </w:pPr>
    <w:rPr>
      <w:rFonts w:eastAsia="Times New Roman" w:cs="Arial"/>
      <w:b/>
      <w:bCs/>
      <w:szCs w:val="18"/>
      <w:lang w:eastAsia="en-GB"/>
    </w:rPr>
  </w:style>
  <w:style w:type="paragraph" w:customStyle="1" w:styleId="xl65">
    <w:name w:val="xl6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3">
    <w:name w:val="xl93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AE2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AE28F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8">
    <w:name w:val="xl98"/>
    <w:basedOn w:val="Normal"/>
    <w:rsid w:val="00AE28F7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9">
    <w:name w:val="xl99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AE28F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2">
    <w:name w:val="xl102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AE28F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AE28F7"/>
    <w:pPr>
      <w:spacing w:before="100" w:beforeAutospacing="1" w:after="100" w:afterAutospacing="1" w:line="240" w:lineRule="auto"/>
    </w:pPr>
    <w:rPr>
      <w:rFonts w:ascii="Calibri" w:eastAsia="Times New Roman" w:hAnsi="Calibri" w:cs="Calibri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E28F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E28F7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AE28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8F7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AE28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8F7"/>
    <w:rPr>
      <w:rFonts w:ascii="Arial" w:hAnsi="Arial"/>
      <w:sz w:val="18"/>
    </w:rPr>
  </w:style>
  <w:style w:type="paragraph" w:styleId="ListParagraph">
    <w:name w:val="List Paragraph"/>
    <w:basedOn w:val="Normal"/>
    <w:uiPriority w:val="34"/>
    <w:qFormat/>
    <w:rsid w:val="00AE28F7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251112"/>
    <w:pPr>
      <w:spacing w:after="100"/>
      <w:ind w:left="180"/>
    </w:pPr>
  </w:style>
  <w:style w:type="character" w:styleId="CommentReference">
    <w:name w:val="annotation reference"/>
    <w:basedOn w:val="DefaultParagraphFont"/>
    <w:uiPriority w:val="99"/>
    <w:semiHidden/>
    <w:unhideWhenUsed/>
    <w:rsid w:val="00683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45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45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454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4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ndph.ox.ac.uk/showcase/exinfo.cgi?src=Data_providers_and_dat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1FE2E-2A5B-4E2A-8FC8-FDD80E518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393</Words>
  <Characters>25043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 Papier</dc:creator>
  <cp:keywords/>
  <dc:description/>
  <cp:lastModifiedBy>Keren Papier</cp:lastModifiedBy>
  <cp:revision>3</cp:revision>
  <dcterms:created xsi:type="dcterms:W3CDTF">2021-04-14T15:05:00Z</dcterms:created>
  <dcterms:modified xsi:type="dcterms:W3CDTF">2021-04-26T09:37:00Z</dcterms:modified>
</cp:coreProperties>
</file>